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823A0" w14:textId="77777777" w:rsidR="00F803BB" w:rsidRPr="00374F13" w:rsidRDefault="00F80AA5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ry Materials</w:t>
      </w:r>
    </w:p>
    <w:p w14:paraId="77C08E8B" w14:textId="77777777" w:rsidR="00F803BB" w:rsidRPr="00374F13" w:rsidRDefault="00F80AA5" w:rsidP="00474535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0" w:name="OLE_LINK8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ry analyses</w:t>
      </w:r>
    </w:p>
    <w:p w14:paraId="31296634" w14:textId="46A14CBE" w:rsidR="00F803BB" w:rsidRPr="00374F13" w:rsidRDefault="00474535" w:rsidP="00474535">
      <w:pPr>
        <w:spacing w:line="276" w:lineRule="auto"/>
        <w:ind w:firstLine="24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eastAsia="宋体" w:hAnsi="Times New Roman" w:cs="Times New Roman"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9E072D6" wp14:editId="65C223C3">
            <wp:simplePos x="0" y="0"/>
            <wp:positionH relativeFrom="column">
              <wp:posOffset>-17780</wp:posOffset>
            </wp:positionH>
            <wp:positionV relativeFrom="paragraph">
              <wp:posOffset>2287789</wp:posOffset>
            </wp:positionV>
            <wp:extent cx="5272405" cy="1927860"/>
            <wp:effectExtent l="0" t="0" r="0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 </w:t>
      </w:r>
      <w:r w:rsidR="00F80AA5"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determine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80AA5"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whether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ead-motion, </w:t>
      </w:r>
      <w:r w:rsidR="008C42F9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reshold p-value for connection selection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 and applied atlas could influence the significance of predictions,</w:t>
      </w:r>
      <w:r w:rsidR="004C0F9C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ree supplementary analyses were conducted. First, the influence of head-motion was explored by applying additional prediction analysis with the mean FD as an additional nuisance variable in the CPM process (labeled as AR-M1, Tremor-M1). Second, the effect of the p threshold</w:t>
      </w:r>
      <w:r w:rsidR="008C42F9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or connection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election was also examined. By testing a range of p values from 0.001 to 0.05 with an interval of 0.001, the optimal p thresholds that led to the best predictability were obtained for the model of AR (p=0.009, labeled as AR-M2) and the model of tremor (p=0.048, labeled as Tremor-M2) (detailed in </w:t>
      </w:r>
      <w:r w:rsidR="009A1196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f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gure</w:t>
      </w:r>
      <w:r w:rsidR="009A1196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below</w:t>
      </w:r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. Third, the Anatomical Automatic Labeling (AAL), which includes 116 regions, was applied to construct connection matrices to explore the influence of </w:t>
      </w:r>
      <w:proofErr w:type="spellStart"/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la</w:t>
      </w:r>
      <w:proofErr w:type="spellEnd"/>
      <w:r w:rsidR="00F80AA5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labeled as AR-M3, Tremor-M3). </w:t>
      </w:r>
    </w:p>
    <w:p w14:paraId="1C42AE89" w14:textId="4951150C" w:rsidR="00F803BB" w:rsidRPr="00374F13" w:rsidRDefault="00F80AA5" w:rsidP="00474535">
      <w:pPr>
        <w:widowControl/>
        <w:spacing w:line="276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Figure: Optimal threshold selection. The optimal threshold was selected by testing a range of p values from 0.001 to 0.05 with an interval of 0.001. The threshold with </w:t>
      </w:r>
      <w:r w:rsidR="004C0F9C"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a p-value</w:t>
      </w:r>
      <w:r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of 0.009 led to the best prediction of AR, and </w:t>
      </w:r>
      <w:r w:rsidR="004C0F9C"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the p-value</w:t>
      </w:r>
      <w:r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of 0.048 led to the best prediction of tremor.</w:t>
      </w:r>
    </w:p>
    <w:bookmarkEnd w:id="0"/>
    <w:p w14:paraId="2544C6D3" w14:textId="57494D09" w:rsidR="00F803BB" w:rsidRPr="00374F13" w:rsidRDefault="00F80AA5" w:rsidP="0047453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ignificance of overlapped connections</w:t>
      </w:r>
    </w:p>
    <w:p w14:paraId="5A8C45E5" w14:textId="6EF6370F" w:rsidR="00F803BB" w:rsidRPr="00374F13" w:rsidRDefault="00F80AA5" w:rsidP="00474535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verlapping connections that </w:t>
      </w:r>
      <w:r w:rsidR="004C0F9C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ere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mmonly selected with each iteration to predict AR and tremor were detected. And significance was determined with the hypergeometric cumulative density function in 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MATLAB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which returns the probability of drawing up to x of K possible items in n drawings without replacement from an M-item population. This was performed as follows: p=1-hygecdf (x, M, </w:t>
      </w:r>
      <w:proofErr w:type="spellStart"/>
      <w:proofErr w:type="gramStart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K,n</w:t>
      </w:r>
      <w:proofErr w:type="spellEnd"/>
      <w:proofErr w:type="gramEnd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where x equals the number of overlapping connections, n equals the total connections in the first predictive network, K equals the total connections in the second predictive network, and M equals the total number of possible connection the brain (35778).</w:t>
      </w:r>
    </w:p>
    <w:p w14:paraId="606DC312" w14:textId="0BF6D797" w:rsidR="005F2245" w:rsidRPr="00374F13" w:rsidRDefault="005F2245" w:rsidP="005F2245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2"/>
        </w:rPr>
        <w:t>Parameter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Pr="00374F13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2"/>
        </w:rPr>
        <w:t>o</w:t>
      </w:r>
      <w:r w:rsidRPr="00374F13">
        <w:rPr>
          <w:rFonts w:ascii="Times New Roman" w:hAnsi="Times New Roman" w:cs="Times New Roman"/>
          <w:bCs/>
          <w:color w:val="000000" w:themeColor="text1"/>
          <w:sz w:val="22"/>
        </w:rPr>
        <w:t>f two sequence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</w:p>
    <w:p w14:paraId="6DE178F4" w14:textId="77777777" w:rsidR="005F2245" w:rsidRPr="00374F13" w:rsidRDefault="005F2245" w:rsidP="00474535">
      <w:pPr>
        <w:spacing w:line="276" w:lineRule="auto"/>
        <w:ind w:firstLine="240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1" w:name="OLE_LINK122"/>
      <w:bookmarkStart w:id="2" w:name="OLE_LINK123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RS</w:t>
      </w:r>
      <w:bookmarkEnd w:id="1"/>
      <w:bookmarkEnd w:id="2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 xml:space="preserve">-fMRI data were acquired using Gradient Recalled Echo - Echo Planar Imaging sequence: TE = 30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m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 xml:space="preserve">; TR = 2,000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m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; FA = 77 degrees; FOV = 240 × 240 mm</w:t>
      </w:r>
      <w:r w:rsidRPr="00374F13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2</w:t>
      </w:r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 xml:space="preserve">; matrix = 64 × 64; slice thickness = 4 mm; slice gap = 0 mm; number of slices = 38 (axial); time points = 205. Structural T1-weighted images were acquired using a Fast-Spoiled Gradient Recalled sequence: echo time = 3.036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m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 xml:space="preserve">; repetition time = 7.336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m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 xml:space="preserve">; inversion time = 450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m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>; flip angle = 11 degrees; field of view = 260 × 260 mm</w:t>
      </w:r>
      <w:r w:rsidRPr="00374F13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2</w:t>
      </w:r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t xml:space="preserve">; matrix = 256 × 256; slice thickness = 1.2 mm; number of slices = 196 (sagittal). All the </w:t>
      </w:r>
      <w:r w:rsidRPr="00374F13">
        <w:rPr>
          <w:rFonts w:ascii="Times New Roman" w:hAnsi="Times New Roman" w:cs="Times New Roman"/>
          <w:bCs/>
          <w:color w:val="000000" w:themeColor="text1"/>
          <w:szCs w:val="21"/>
        </w:rPr>
        <w:lastRenderedPageBreak/>
        <w:t>sequence FOVs covered the whole brain, including cerebrum, cerebellum, and brain stem.</w:t>
      </w:r>
    </w:p>
    <w:p w14:paraId="057AAE2D" w14:textId="63E2E853" w:rsidR="00E9436D" w:rsidRPr="00374F13" w:rsidRDefault="00E9436D" w:rsidP="00E9436D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T</w:t>
      </w:r>
      <w:r w:rsidRPr="00374F13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>able</w:t>
      </w:r>
      <w:r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S1</w:t>
      </w:r>
      <w:r w:rsidRPr="00374F13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rediction of models 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constructed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in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upplementary analyses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74F13" w:rsidRPr="00374F13" w14:paraId="2AB40E59" w14:textId="77777777" w:rsidTr="00E9436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705499F" w14:textId="7AA9D4C0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odel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0E659CA" w14:textId="6053CB99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00F6C21" w14:textId="071186CE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bscript"/>
              </w:rPr>
              <w:t>permu</w:t>
            </w:r>
            <w:proofErr w:type="spellEnd"/>
          </w:p>
        </w:tc>
      </w:tr>
      <w:tr w:rsidR="00374F13" w:rsidRPr="00374F13" w14:paraId="719E2FE0" w14:textId="77777777" w:rsidTr="00E9436D">
        <w:tc>
          <w:tcPr>
            <w:tcW w:w="2765" w:type="dxa"/>
            <w:tcBorders>
              <w:top w:val="single" w:sz="4" w:space="0" w:color="auto"/>
            </w:tcBorders>
          </w:tcPr>
          <w:p w14:paraId="5897366F" w14:textId="4A53CEA1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-M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C1032D1" w14:textId="785F4DA8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47A4461" w14:textId="2AB0245D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374F13" w:rsidRPr="00374F13" w14:paraId="4A6B130E" w14:textId="77777777" w:rsidTr="00E9436D">
        <w:tc>
          <w:tcPr>
            <w:tcW w:w="2765" w:type="dxa"/>
          </w:tcPr>
          <w:p w14:paraId="5C9FA121" w14:textId="2E06DC56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-M2</w:t>
            </w:r>
          </w:p>
        </w:tc>
        <w:tc>
          <w:tcPr>
            <w:tcW w:w="2765" w:type="dxa"/>
          </w:tcPr>
          <w:p w14:paraId="72F55975" w14:textId="580B7C5D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2766" w:type="dxa"/>
          </w:tcPr>
          <w:p w14:paraId="4975E1FA" w14:textId="1EF8A2D5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374F13" w:rsidRPr="00374F13" w14:paraId="3316073D" w14:textId="77777777" w:rsidTr="00E9436D">
        <w:tc>
          <w:tcPr>
            <w:tcW w:w="2765" w:type="dxa"/>
          </w:tcPr>
          <w:p w14:paraId="08C6D4C2" w14:textId="6694A5A3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-M3</w:t>
            </w:r>
          </w:p>
        </w:tc>
        <w:tc>
          <w:tcPr>
            <w:tcW w:w="2765" w:type="dxa"/>
          </w:tcPr>
          <w:p w14:paraId="4EDCD3B1" w14:textId="66372B6C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766" w:type="dxa"/>
          </w:tcPr>
          <w:p w14:paraId="08B21681" w14:textId="7E00DFCA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374F13" w:rsidRPr="00374F13" w14:paraId="708152BD" w14:textId="77777777" w:rsidTr="00E9436D">
        <w:tc>
          <w:tcPr>
            <w:tcW w:w="2765" w:type="dxa"/>
          </w:tcPr>
          <w:p w14:paraId="36F72812" w14:textId="0E953662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emor-M1</w:t>
            </w:r>
          </w:p>
        </w:tc>
        <w:tc>
          <w:tcPr>
            <w:tcW w:w="2765" w:type="dxa"/>
          </w:tcPr>
          <w:p w14:paraId="42C91ABF" w14:textId="69988408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766" w:type="dxa"/>
          </w:tcPr>
          <w:p w14:paraId="3813F3EB" w14:textId="06584DB4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374F13" w:rsidRPr="00374F13" w14:paraId="6A924FDF" w14:textId="77777777" w:rsidTr="00E9436D">
        <w:tc>
          <w:tcPr>
            <w:tcW w:w="2765" w:type="dxa"/>
          </w:tcPr>
          <w:p w14:paraId="10610539" w14:textId="6CA2D7F3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emor-M2</w:t>
            </w:r>
          </w:p>
        </w:tc>
        <w:tc>
          <w:tcPr>
            <w:tcW w:w="2765" w:type="dxa"/>
          </w:tcPr>
          <w:p w14:paraId="75121E3E" w14:textId="72E27D2E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2766" w:type="dxa"/>
          </w:tcPr>
          <w:p w14:paraId="531F15C0" w14:textId="68292555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374F13" w:rsidRPr="00374F13" w14:paraId="7B471113" w14:textId="77777777" w:rsidTr="00E9436D">
        <w:tc>
          <w:tcPr>
            <w:tcW w:w="2765" w:type="dxa"/>
            <w:tcBorders>
              <w:bottom w:val="single" w:sz="4" w:space="0" w:color="auto"/>
            </w:tcBorders>
          </w:tcPr>
          <w:p w14:paraId="5D500419" w14:textId="60D526C7" w:rsidR="00E9436D" w:rsidRPr="00374F13" w:rsidRDefault="00E9436D" w:rsidP="00E943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emor-M</w:t>
            </w:r>
            <w:r w:rsidR="00773A6F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1BA0DAB" w14:textId="49EA9773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  <w:r w:rsidR="001F5A99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9AB4A1D" w14:textId="0D855680" w:rsidR="00E9436D" w:rsidRPr="00374F13" w:rsidRDefault="00E9436D" w:rsidP="00E943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14:paraId="15FD40BE" w14:textId="7C6EF492" w:rsidR="00E9436D" w:rsidRPr="00374F13" w:rsidRDefault="00BE3343" w:rsidP="00E9436D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N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te: The significance of each model was evaluated by a 1000-times permutation test</w:t>
      </w:r>
      <w:r w:rsidR="00716348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AR:</w:t>
      </w:r>
      <w:r w:rsidR="00716348" w:rsidRPr="00374F13">
        <w:rPr>
          <w:bCs/>
          <w:color w:val="000000" w:themeColor="text1"/>
        </w:rPr>
        <w:t xml:space="preserve"> </w:t>
      </w:r>
      <w:r w:rsidR="00716348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kinetic-rigid</w:t>
      </w:r>
    </w:p>
    <w:p w14:paraId="49442764" w14:textId="2FA967EE" w:rsidR="00E9436D" w:rsidRPr="00374F13" w:rsidRDefault="00E9436D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07A21416" w14:textId="79209C8C" w:rsidR="00F803BB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TableS</w:t>
      </w:r>
      <w:r w:rsidR="000F779B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: Predict</w:t>
      </w:r>
      <w:r w:rsidR="005F6447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on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region-</w:t>
      </w:r>
      <w:r w:rsidR="00DB5EBF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ased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odels</w:t>
      </w:r>
    </w:p>
    <w:p w14:paraId="6FE955D3" w14:textId="77777777" w:rsidR="00F803BB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. Model of akinetic-rigid </w:t>
      </w:r>
    </w:p>
    <w:tbl>
      <w:tblPr>
        <w:tblStyle w:val="ad"/>
        <w:tblpPr w:leftFromText="181" w:rightFromText="181" w:vertAnchor="page" w:horzAnchor="margin" w:tblpY="2149"/>
        <w:tblOverlap w:val="never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838"/>
        <w:gridCol w:w="905"/>
        <w:gridCol w:w="1110"/>
      </w:tblGrid>
      <w:tr w:rsidR="00374F13" w:rsidRPr="00374F13" w14:paraId="6151DAA6" w14:textId="77777777" w:rsidTr="003D7C02"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8BEAE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7D275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1A3A8" w14:textId="0CE32242" w:rsidR="003D7C02" w:rsidRPr="00374F13" w:rsidRDefault="00374F13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 w:rsidR="003D7C02"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bscript"/>
              </w:rPr>
              <w:t>permu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00CA4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</w:tr>
      <w:tr w:rsidR="00374F13" w:rsidRPr="00374F13" w14:paraId="23981D8C" w14:textId="77777777" w:rsidTr="003D7C02">
        <w:tc>
          <w:tcPr>
            <w:tcW w:w="3526" w:type="dxa"/>
            <w:tcBorders>
              <w:top w:val="single" w:sz="4" w:space="0" w:color="auto"/>
            </w:tcBorders>
          </w:tcPr>
          <w:p w14:paraId="1C3E01CD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frontal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1D7D3BE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FE2D154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B854AEC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374F13" w:rsidRPr="00374F13" w14:paraId="36097024" w14:textId="77777777" w:rsidTr="003D7C02">
        <w:tc>
          <w:tcPr>
            <w:tcW w:w="3526" w:type="dxa"/>
          </w:tcPr>
          <w:p w14:paraId="1DB24739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or strip</w:t>
            </w:r>
          </w:p>
        </w:tc>
        <w:tc>
          <w:tcPr>
            <w:tcW w:w="838" w:type="dxa"/>
          </w:tcPr>
          <w:p w14:paraId="5B63147F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05" w:type="dxa"/>
          </w:tcPr>
          <w:p w14:paraId="03162E39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110" w:type="dxa"/>
          </w:tcPr>
          <w:p w14:paraId="04F7EB45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374F13" w:rsidRPr="00374F13" w14:paraId="59074BBD" w14:textId="77777777" w:rsidTr="003D7C02">
        <w:tc>
          <w:tcPr>
            <w:tcW w:w="3526" w:type="dxa"/>
          </w:tcPr>
          <w:p w14:paraId="231FD6C8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ula</w:t>
            </w:r>
          </w:p>
        </w:tc>
        <w:tc>
          <w:tcPr>
            <w:tcW w:w="838" w:type="dxa"/>
          </w:tcPr>
          <w:p w14:paraId="177F8CAD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905" w:type="dxa"/>
          </w:tcPr>
          <w:p w14:paraId="13449068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110" w:type="dxa"/>
          </w:tcPr>
          <w:p w14:paraId="4864AB2A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74F13" w:rsidRPr="00374F13" w14:paraId="19D5049C" w14:textId="77777777" w:rsidTr="003D7C02">
        <w:tc>
          <w:tcPr>
            <w:tcW w:w="3526" w:type="dxa"/>
          </w:tcPr>
          <w:p w14:paraId="07F17791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ietal</w:t>
            </w:r>
          </w:p>
        </w:tc>
        <w:tc>
          <w:tcPr>
            <w:tcW w:w="838" w:type="dxa"/>
          </w:tcPr>
          <w:p w14:paraId="5584AA59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05" w:type="dxa"/>
          </w:tcPr>
          <w:p w14:paraId="5D880CC5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10" w:type="dxa"/>
          </w:tcPr>
          <w:p w14:paraId="475EC5BF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374F13" w:rsidRPr="00374F13" w14:paraId="328F6AB8" w14:textId="77777777" w:rsidTr="003D7C02">
        <w:tc>
          <w:tcPr>
            <w:tcW w:w="3526" w:type="dxa"/>
          </w:tcPr>
          <w:p w14:paraId="1C1E8E72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mporal</w:t>
            </w:r>
          </w:p>
        </w:tc>
        <w:tc>
          <w:tcPr>
            <w:tcW w:w="838" w:type="dxa"/>
          </w:tcPr>
          <w:p w14:paraId="5B4B609D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05" w:type="dxa"/>
          </w:tcPr>
          <w:p w14:paraId="75C63F86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110" w:type="dxa"/>
          </w:tcPr>
          <w:p w14:paraId="517FE560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374F13" w:rsidRPr="00374F13" w14:paraId="3A1E772A" w14:textId="77777777" w:rsidTr="003D7C02">
        <w:tc>
          <w:tcPr>
            <w:tcW w:w="3526" w:type="dxa"/>
          </w:tcPr>
          <w:p w14:paraId="42FDDC53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ccipital</w:t>
            </w:r>
          </w:p>
        </w:tc>
        <w:tc>
          <w:tcPr>
            <w:tcW w:w="838" w:type="dxa"/>
          </w:tcPr>
          <w:p w14:paraId="1FFA40EF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905" w:type="dxa"/>
          </w:tcPr>
          <w:p w14:paraId="5E99D010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110" w:type="dxa"/>
          </w:tcPr>
          <w:p w14:paraId="4DCFDB57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74F13" w:rsidRPr="00374F13" w14:paraId="143E17A7" w14:textId="77777777" w:rsidTr="003D7C02">
        <w:tc>
          <w:tcPr>
            <w:tcW w:w="3526" w:type="dxa"/>
          </w:tcPr>
          <w:p w14:paraId="3DCE68F0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mbic</w:t>
            </w:r>
          </w:p>
        </w:tc>
        <w:tc>
          <w:tcPr>
            <w:tcW w:w="838" w:type="dxa"/>
          </w:tcPr>
          <w:p w14:paraId="329CA17F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05" w:type="dxa"/>
          </w:tcPr>
          <w:p w14:paraId="3DEC449A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110" w:type="dxa"/>
          </w:tcPr>
          <w:p w14:paraId="2C109C04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74F13" w:rsidRPr="00374F13" w14:paraId="311B18B9" w14:textId="77777777" w:rsidTr="003D7C02">
        <w:tc>
          <w:tcPr>
            <w:tcW w:w="3526" w:type="dxa"/>
          </w:tcPr>
          <w:p w14:paraId="2D1E1F1C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838" w:type="dxa"/>
          </w:tcPr>
          <w:p w14:paraId="779C4CE9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905" w:type="dxa"/>
          </w:tcPr>
          <w:p w14:paraId="423F7B62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110" w:type="dxa"/>
          </w:tcPr>
          <w:p w14:paraId="186D3871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374F13" w:rsidRPr="00374F13" w14:paraId="2B113B27" w14:textId="77777777" w:rsidTr="003D7C02">
        <w:tc>
          <w:tcPr>
            <w:tcW w:w="3526" w:type="dxa"/>
          </w:tcPr>
          <w:p w14:paraId="77904A98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3" w:name="OLE_LINK71"/>
            <w:bookmarkStart w:id="4" w:name="OLE_LINK70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sal ganglia</w:t>
            </w:r>
            <w:bookmarkEnd w:id="3"/>
            <w:bookmarkEnd w:id="4"/>
          </w:p>
        </w:tc>
        <w:tc>
          <w:tcPr>
            <w:tcW w:w="838" w:type="dxa"/>
          </w:tcPr>
          <w:p w14:paraId="758A9DCE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905" w:type="dxa"/>
          </w:tcPr>
          <w:p w14:paraId="61D4D9F3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110" w:type="dxa"/>
          </w:tcPr>
          <w:p w14:paraId="3DBA31B1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374F13" w:rsidRPr="00374F13" w14:paraId="0E940ED7" w14:textId="77777777" w:rsidTr="003D7C02">
        <w:tc>
          <w:tcPr>
            <w:tcW w:w="3526" w:type="dxa"/>
          </w:tcPr>
          <w:p w14:paraId="4F171791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ainstem</w:t>
            </w:r>
          </w:p>
        </w:tc>
        <w:tc>
          <w:tcPr>
            <w:tcW w:w="838" w:type="dxa"/>
          </w:tcPr>
          <w:p w14:paraId="43EFEBB2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05" w:type="dxa"/>
          </w:tcPr>
          <w:p w14:paraId="6631D338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10" w:type="dxa"/>
          </w:tcPr>
          <w:p w14:paraId="2080F718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374F13" w:rsidRPr="00374F13" w14:paraId="0069FEC1" w14:textId="77777777" w:rsidTr="003D7C02">
        <w:trPr>
          <w:trHeight w:val="70"/>
        </w:trPr>
        <w:tc>
          <w:tcPr>
            <w:tcW w:w="3526" w:type="dxa"/>
            <w:tcBorders>
              <w:bottom w:val="single" w:sz="4" w:space="0" w:color="auto"/>
            </w:tcBorders>
          </w:tcPr>
          <w:p w14:paraId="610A0DA5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9BA4DFA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B4E6442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9691C27" w14:textId="77777777" w:rsidR="003D7C02" w:rsidRPr="00374F13" w:rsidRDefault="003D7C02" w:rsidP="003D7C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8</w:t>
            </w:r>
          </w:p>
        </w:tc>
      </w:tr>
    </w:tbl>
    <w:p w14:paraId="658E6494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2B57562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664EE7F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91E32F7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695E361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F40DC2D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64B7F52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9601F83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7A5E3AC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21BF35C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553DAE7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D019887" w14:textId="6ADCF65E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9E4704E" w14:textId="0BB5396E" w:rsidR="000F779B" w:rsidRPr="00374F13" w:rsidRDefault="000F779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4F1ED58" w14:textId="77777777" w:rsidR="00F803BB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. Model of tremor</w:t>
      </w:r>
    </w:p>
    <w:tbl>
      <w:tblPr>
        <w:tblStyle w:val="ad"/>
        <w:tblW w:w="637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838"/>
        <w:gridCol w:w="905"/>
        <w:gridCol w:w="1110"/>
      </w:tblGrid>
      <w:tr w:rsidR="00374F13" w:rsidRPr="00374F13" w14:paraId="5C56CCA4" w14:textId="77777777" w:rsidTr="003D7C02"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872E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C6BF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6EC73" w14:textId="7910021A" w:rsidR="00F803BB" w:rsidRPr="00374F13" w:rsidRDefault="00374F1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 w:rsidR="00BE3343"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bscript"/>
              </w:rPr>
              <w:t>permu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9CC1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</w:tr>
      <w:tr w:rsidR="00374F13" w:rsidRPr="00374F13" w14:paraId="782268E3" w14:textId="77777777" w:rsidTr="003D7C02">
        <w:tc>
          <w:tcPr>
            <w:tcW w:w="3526" w:type="dxa"/>
            <w:tcBorders>
              <w:top w:val="single" w:sz="4" w:space="0" w:color="auto"/>
            </w:tcBorders>
          </w:tcPr>
          <w:p w14:paraId="08F5A46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frontal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2B070F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5EB598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0D64BB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374F13" w:rsidRPr="00374F13" w14:paraId="1623217A" w14:textId="77777777" w:rsidTr="003D7C02">
        <w:tc>
          <w:tcPr>
            <w:tcW w:w="3526" w:type="dxa"/>
          </w:tcPr>
          <w:p w14:paraId="5B1ED761" w14:textId="6798AA5B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tor</w:t>
            </w:r>
            <w:r w:rsidR="00386D9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ip</w:t>
            </w:r>
          </w:p>
        </w:tc>
        <w:tc>
          <w:tcPr>
            <w:tcW w:w="838" w:type="dxa"/>
          </w:tcPr>
          <w:p w14:paraId="49399B7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05" w:type="dxa"/>
          </w:tcPr>
          <w:p w14:paraId="420D643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110" w:type="dxa"/>
          </w:tcPr>
          <w:p w14:paraId="16CB73B8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374F13" w:rsidRPr="00374F13" w14:paraId="0CC7E6D5" w14:textId="77777777" w:rsidTr="003D7C02">
        <w:tc>
          <w:tcPr>
            <w:tcW w:w="3526" w:type="dxa"/>
          </w:tcPr>
          <w:p w14:paraId="5CC811A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ula</w:t>
            </w:r>
          </w:p>
        </w:tc>
        <w:tc>
          <w:tcPr>
            <w:tcW w:w="838" w:type="dxa"/>
          </w:tcPr>
          <w:p w14:paraId="025AD0D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905" w:type="dxa"/>
          </w:tcPr>
          <w:p w14:paraId="710AD4B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1110" w:type="dxa"/>
          </w:tcPr>
          <w:p w14:paraId="47907AE8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374F13" w:rsidRPr="00374F13" w14:paraId="779C0731" w14:textId="77777777" w:rsidTr="003D7C02">
        <w:tc>
          <w:tcPr>
            <w:tcW w:w="3526" w:type="dxa"/>
          </w:tcPr>
          <w:p w14:paraId="6BEF36F8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ietal</w:t>
            </w:r>
          </w:p>
        </w:tc>
        <w:tc>
          <w:tcPr>
            <w:tcW w:w="838" w:type="dxa"/>
          </w:tcPr>
          <w:p w14:paraId="531CADC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905" w:type="dxa"/>
          </w:tcPr>
          <w:p w14:paraId="0E434B2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1110" w:type="dxa"/>
          </w:tcPr>
          <w:p w14:paraId="46A65F1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7</w:t>
            </w:r>
          </w:p>
        </w:tc>
      </w:tr>
      <w:tr w:rsidR="00374F13" w:rsidRPr="00374F13" w14:paraId="73C3651E" w14:textId="77777777" w:rsidTr="003D7C02">
        <w:tc>
          <w:tcPr>
            <w:tcW w:w="3526" w:type="dxa"/>
          </w:tcPr>
          <w:p w14:paraId="37CCE85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mporal</w:t>
            </w:r>
          </w:p>
        </w:tc>
        <w:tc>
          <w:tcPr>
            <w:tcW w:w="838" w:type="dxa"/>
          </w:tcPr>
          <w:p w14:paraId="4AF9860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05" w:type="dxa"/>
          </w:tcPr>
          <w:p w14:paraId="6196A3A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110" w:type="dxa"/>
          </w:tcPr>
          <w:p w14:paraId="6B1084C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374F13" w:rsidRPr="00374F13" w14:paraId="74B895B7" w14:textId="77777777" w:rsidTr="003D7C02">
        <w:tc>
          <w:tcPr>
            <w:tcW w:w="3526" w:type="dxa"/>
          </w:tcPr>
          <w:p w14:paraId="2A0B160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ccipital</w:t>
            </w:r>
          </w:p>
        </w:tc>
        <w:tc>
          <w:tcPr>
            <w:tcW w:w="838" w:type="dxa"/>
          </w:tcPr>
          <w:p w14:paraId="0658D43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905" w:type="dxa"/>
          </w:tcPr>
          <w:p w14:paraId="18D1713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1110" w:type="dxa"/>
          </w:tcPr>
          <w:p w14:paraId="35F0DF7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374F13" w:rsidRPr="00374F13" w14:paraId="25A181EE" w14:textId="77777777" w:rsidTr="003D7C02">
        <w:tc>
          <w:tcPr>
            <w:tcW w:w="3526" w:type="dxa"/>
          </w:tcPr>
          <w:p w14:paraId="6854790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mbic</w:t>
            </w:r>
          </w:p>
        </w:tc>
        <w:tc>
          <w:tcPr>
            <w:tcW w:w="838" w:type="dxa"/>
          </w:tcPr>
          <w:p w14:paraId="0BB2E80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905" w:type="dxa"/>
          </w:tcPr>
          <w:p w14:paraId="697BB45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1110" w:type="dxa"/>
          </w:tcPr>
          <w:p w14:paraId="49C1A9F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7</w:t>
            </w:r>
          </w:p>
        </w:tc>
      </w:tr>
      <w:tr w:rsidR="00374F13" w:rsidRPr="00374F13" w14:paraId="13B0DDB6" w14:textId="77777777" w:rsidTr="003D7C02">
        <w:tc>
          <w:tcPr>
            <w:tcW w:w="3526" w:type="dxa"/>
          </w:tcPr>
          <w:p w14:paraId="4002593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838" w:type="dxa"/>
          </w:tcPr>
          <w:p w14:paraId="3525269D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905" w:type="dxa"/>
          </w:tcPr>
          <w:p w14:paraId="6D471F2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1110" w:type="dxa"/>
          </w:tcPr>
          <w:p w14:paraId="5C82743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374F13" w:rsidRPr="00374F13" w14:paraId="08D4C43B" w14:textId="77777777" w:rsidTr="003D7C02">
        <w:tc>
          <w:tcPr>
            <w:tcW w:w="3526" w:type="dxa"/>
          </w:tcPr>
          <w:p w14:paraId="03365B6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sal ganglia</w:t>
            </w:r>
          </w:p>
        </w:tc>
        <w:tc>
          <w:tcPr>
            <w:tcW w:w="838" w:type="dxa"/>
          </w:tcPr>
          <w:p w14:paraId="575D081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905" w:type="dxa"/>
          </w:tcPr>
          <w:p w14:paraId="270BF808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110" w:type="dxa"/>
          </w:tcPr>
          <w:p w14:paraId="113712B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374F13" w:rsidRPr="00374F13" w14:paraId="14C2E9AE" w14:textId="77777777" w:rsidTr="003D7C02">
        <w:tc>
          <w:tcPr>
            <w:tcW w:w="3526" w:type="dxa"/>
          </w:tcPr>
          <w:p w14:paraId="6578BA3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ainstem</w:t>
            </w:r>
          </w:p>
        </w:tc>
        <w:tc>
          <w:tcPr>
            <w:tcW w:w="838" w:type="dxa"/>
          </w:tcPr>
          <w:p w14:paraId="638BAA7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905" w:type="dxa"/>
          </w:tcPr>
          <w:p w14:paraId="001767B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110" w:type="dxa"/>
          </w:tcPr>
          <w:p w14:paraId="1CF2416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374F13" w:rsidRPr="00374F13" w14:paraId="1272AFA8" w14:textId="77777777" w:rsidTr="003D7C02">
        <w:tc>
          <w:tcPr>
            <w:tcW w:w="3526" w:type="dxa"/>
            <w:tcBorders>
              <w:bottom w:val="single" w:sz="4" w:space="0" w:color="auto"/>
            </w:tcBorders>
          </w:tcPr>
          <w:p w14:paraId="148B653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42B7DBBB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275777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F74E49A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9</w:t>
            </w:r>
          </w:p>
        </w:tc>
      </w:tr>
    </w:tbl>
    <w:p w14:paraId="54C96CFD" w14:textId="4FB0D784" w:rsidR="00F803BB" w:rsidRPr="00374F13" w:rsidRDefault="00F80AA5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te: The significance of region-</w:t>
      </w:r>
      <w:r w:rsidR="00DB5EBF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ased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odels was evaluated by a 1000-times permutation test combined with FDR correction. While no </w:t>
      </w:r>
      <w:r w:rsidR="00DB5EBF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gion-based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odel remained significant after FDR correction, we did not compare their predictions with the original model.</w:t>
      </w:r>
    </w:p>
    <w:p w14:paraId="4E66FF26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0573B74" w14:textId="77777777" w:rsidR="00F803BB" w:rsidRPr="00374F13" w:rsidRDefault="00F80AA5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0D90CB80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ectPr w:rsidR="00F803BB" w:rsidRPr="00374F13">
          <w:footerReference w:type="even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DBB8BB" w14:textId="1E06B3F8" w:rsidR="00F803BB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TableS</w:t>
      </w:r>
      <w:r w:rsidR="000F779B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3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redict</w:t>
      </w:r>
      <w:r w:rsidR="005F6447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on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f lesioned models</w:t>
      </w:r>
    </w:p>
    <w:p w14:paraId="364A9F7F" w14:textId="77777777" w:rsidR="00F803BB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. Lesioned models of akinetic-rigid </w:t>
      </w:r>
    </w:p>
    <w:tbl>
      <w:tblPr>
        <w:tblStyle w:val="ad"/>
        <w:tblW w:w="7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9"/>
        <w:gridCol w:w="850"/>
        <w:gridCol w:w="849"/>
        <w:gridCol w:w="616"/>
        <w:gridCol w:w="63"/>
        <w:gridCol w:w="1261"/>
      </w:tblGrid>
      <w:tr w:rsidR="00374F13" w:rsidRPr="00374F13" w14:paraId="2A0AA88A" w14:textId="77777777"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5A28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sioned Reg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800C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200C5" w14:textId="1025545A" w:rsidR="00F803BB" w:rsidRPr="00374F13" w:rsidRDefault="00374F1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bscript"/>
              </w:rPr>
              <w:t>permu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46DC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4D1A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,p</w:t>
            </w:r>
            <w:proofErr w:type="spellEnd"/>
            <w:proofErr w:type="gramEnd"/>
          </w:p>
        </w:tc>
      </w:tr>
      <w:tr w:rsidR="00374F13" w:rsidRPr="00374F13" w14:paraId="5EE0EDF5" w14:textId="77777777">
        <w:tc>
          <w:tcPr>
            <w:tcW w:w="3639" w:type="dxa"/>
            <w:tcBorders>
              <w:top w:val="single" w:sz="4" w:space="0" w:color="auto"/>
            </w:tcBorders>
          </w:tcPr>
          <w:p w14:paraId="75F07F8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Prefron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5A917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B8AD66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</w:tcBorders>
          </w:tcPr>
          <w:p w14:paraId="184FD6E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9F5343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80,0.280</w:t>
            </w:r>
          </w:p>
        </w:tc>
      </w:tr>
      <w:tr w:rsidR="00374F13" w:rsidRPr="00374F13" w14:paraId="768722EB" w14:textId="77777777">
        <w:tc>
          <w:tcPr>
            <w:tcW w:w="3639" w:type="dxa"/>
          </w:tcPr>
          <w:p w14:paraId="7615B0E2" w14:textId="4605BEAC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Motor</w:t>
            </w:r>
            <w:r w:rsidR="00386D9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ip</w:t>
            </w:r>
          </w:p>
        </w:tc>
        <w:tc>
          <w:tcPr>
            <w:tcW w:w="850" w:type="dxa"/>
          </w:tcPr>
          <w:p w14:paraId="392FC8F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49" w:type="dxa"/>
          </w:tcPr>
          <w:p w14:paraId="793E413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79" w:type="dxa"/>
            <w:gridSpan w:val="2"/>
          </w:tcPr>
          <w:p w14:paraId="6457BFE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1568F4E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0,0.865</w:t>
            </w:r>
          </w:p>
        </w:tc>
      </w:tr>
      <w:tr w:rsidR="00374F13" w:rsidRPr="00374F13" w14:paraId="2FE5749C" w14:textId="77777777">
        <w:tc>
          <w:tcPr>
            <w:tcW w:w="3639" w:type="dxa"/>
          </w:tcPr>
          <w:p w14:paraId="395380A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Insula</w:t>
            </w:r>
          </w:p>
        </w:tc>
        <w:tc>
          <w:tcPr>
            <w:tcW w:w="850" w:type="dxa"/>
          </w:tcPr>
          <w:p w14:paraId="537AE36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49" w:type="dxa"/>
          </w:tcPr>
          <w:p w14:paraId="2C71C4E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679" w:type="dxa"/>
            <w:gridSpan w:val="2"/>
          </w:tcPr>
          <w:p w14:paraId="239A878A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7A4E7B8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6,0.892</w:t>
            </w:r>
          </w:p>
        </w:tc>
      </w:tr>
      <w:tr w:rsidR="00374F13" w:rsidRPr="00374F13" w14:paraId="0178E8D0" w14:textId="77777777">
        <w:tc>
          <w:tcPr>
            <w:tcW w:w="3639" w:type="dxa"/>
          </w:tcPr>
          <w:p w14:paraId="10B74FA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Parietal</w:t>
            </w:r>
          </w:p>
        </w:tc>
        <w:tc>
          <w:tcPr>
            <w:tcW w:w="850" w:type="dxa"/>
          </w:tcPr>
          <w:p w14:paraId="637872D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49" w:type="dxa"/>
          </w:tcPr>
          <w:p w14:paraId="1EDB926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679" w:type="dxa"/>
            <w:gridSpan w:val="2"/>
          </w:tcPr>
          <w:p w14:paraId="688B640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261" w:type="dxa"/>
          </w:tcPr>
          <w:p w14:paraId="4688999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74F13" w:rsidRPr="00374F13" w14:paraId="057A566E" w14:textId="77777777">
        <w:tc>
          <w:tcPr>
            <w:tcW w:w="3639" w:type="dxa"/>
          </w:tcPr>
          <w:p w14:paraId="1688147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Temporal</w:t>
            </w:r>
          </w:p>
        </w:tc>
        <w:tc>
          <w:tcPr>
            <w:tcW w:w="850" w:type="dxa"/>
          </w:tcPr>
          <w:p w14:paraId="7D859C6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49" w:type="dxa"/>
          </w:tcPr>
          <w:p w14:paraId="09CD0C5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79" w:type="dxa"/>
            <w:gridSpan w:val="2"/>
          </w:tcPr>
          <w:p w14:paraId="1A5F58C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56DD5E5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2,0.895</w:t>
            </w:r>
          </w:p>
        </w:tc>
      </w:tr>
      <w:tr w:rsidR="00374F13" w:rsidRPr="00374F13" w14:paraId="68C342EF" w14:textId="77777777">
        <w:tc>
          <w:tcPr>
            <w:tcW w:w="3639" w:type="dxa"/>
          </w:tcPr>
          <w:p w14:paraId="41526D5D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Occipital</w:t>
            </w:r>
          </w:p>
        </w:tc>
        <w:tc>
          <w:tcPr>
            <w:tcW w:w="850" w:type="dxa"/>
          </w:tcPr>
          <w:p w14:paraId="123A537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49" w:type="dxa"/>
          </w:tcPr>
          <w:p w14:paraId="62A1BFEB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679" w:type="dxa"/>
            <w:gridSpan w:val="2"/>
          </w:tcPr>
          <w:p w14:paraId="724C8E9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7E06DFC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34,0.015</w:t>
            </w:r>
          </w:p>
        </w:tc>
      </w:tr>
      <w:tr w:rsidR="00374F13" w:rsidRPr="00374F13" w14:paraId="013F2671" w14:textId="77777777">
        <w:tc>
          <w:tcPr>
            <w:tcW w:w="3639" w:type="dxa"/>
          </w:tcPr>
          <w:p w14:paraId="25EBB7D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Limbic</w:t>
            </w:r>
          </w:p>
        </w:tc>
        <w:tc>
          <w:tcPr>
            <w:tcW w:w="850" w:type="dxa"/>
          </w:tcPr>
          <w:p w14:paraId="5EF8BE5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49" w:type="dxa"/>
          </w:tcPr>
          <w:p w14:paraId="07AA3C5D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79" w:type="dxa"/>
            <w:gridSpan w:val="2"/>
          </w:tcPr>
          <w:p w14:paraId="28DA76D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261" w:type="dxa"/>
          </w:tcPr>
          <w:p w14:paraId="600D81F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74F13" w:rsidRPr="00374F13" w14:paraId="51252E5E" w14:textId="77777777">
        <w:tc>
          <w:tcPr>
            <w:tcW w:w="3639" w:type="dxa"/>
          </w:tcPr>
          <w:p w14:paraId="6EB2646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Cerebellum</w:t>
            </w:r>
          </w:p>
        </w:tc>
        <w:tc>
          <w:tcPr>
            <w:tcW w:w="850" w:type="dxa"/>
          </w:tcPr>
          <w:p w14:paraId="4CC211AB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49" w:type="dxa"/>
          </w:tcPr>
          <w:p w14:paraId="4C2C9B1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679" w:type="dxa"/>
            <w:gridSpan w:val="2"/>
          </w:tcPr>
          <w:p w14:paraId="6647D178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6C3BE74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13,0.831</w:t>
            </w:r>
          </w:p>
        </w:tc>
      </w:tr>
      <w:tr w:rsidR="00374F13" w:rsidRPr="00374F13" w14:paraId="6B8AA761" w14:textId="77777777">
        <w:tc>
          <w:tcPr>
            <w:tcW w:w="3639" w:type="dxa"/>
          </w:tcPr>
          <w:p w14:paraId="1A70AB6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 Basal ganglia</w:t>
            </w:r>
          </w:p>
        </w:tc>
        <w:tc>
          <w:tcPr>
            <w:tcW w:w="850" w:type="dxa"/>
          </w:tcPr>
          <w:p w14:paraId="6F6BA34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49" w:type="dxa"/>
          </w:tcPr>
          <w:p w14:paraId="0F6371A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679" w:type="dxa"/>
            <w:gridSpan w:val="2"/>
          </w:tcPr>
          <w:p w14:paraId="750BB03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5C740FB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3,0.816</w:t>
            </w:r>
          </w:p>
        </w:tc>
      </w:tr>
      <w:tr w:rsidR="00374F13" w:rsidRPr="00374F13" w14:paraId="7C1B0F13" w14:textId="77777777">
        <w:tc>
          <w:tcPr>
            <w:tcW w:w="3639" w:type="dxa"/>
          </w:tcPr>
          <w:p w14:paraId="4144294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Brainstem</w:t>
            </w:r>
          </w:p>
        </w:tc>
        <w:tc>
          <w:tcPr>
            <w:tcW w:w="850" w:type="dxa"/>
          </w:tcPr>
          <w:p w14:paraId="6EF0582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49" w:type="dxa"/>
          </w:tcPr>
          <w:p w14:paraId="157244A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679" w:type="dxa"/>
            <w:gridSpan w:val="2"/>
          </w:tcPr>
          <w:p w14:paraId="5BBFAF8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</w:tcPr>
          <w:p w14:paraId="63BD9C1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5,0.656</w:t>
            </w:r>
          </w:p>
        </w:tc>
      </w:tr>
      <w:tr w:rsidR="00374F13" w:rsidRPr="00374F13" w14:paraId="29B0A405" w14:textId="77777777">
        <w:tc>
          <w:tcPr>
            <w:tcW w:w="3639" w:type="dxa"/>
            <w:tcBorders>
              <w:bottom w:val="single" w:sz="4" w:space="0" w:color="auto"/>
            </w:tcBorders>
          </w:tcPr>
          <w:p w14:paraId="351E467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Thalamu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82E32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952374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</w:tcPr>
          <w:p w14:paraId="121F50E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670351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15,0.130</w:t>
            </w:r>
          </w:p>
        </w:tc>
      </w:tr>
    </w:tbl>
    <w:p w14:paraId="78911B4B" w14:textId="77777777" w:rsidR="00F803BB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B. Lesioned models of tremor </w:t>
      </w:r>
    </w:p>
    <w:tbl>
      <w:tblPr>
        <w:tblStyle w:val="ad"/>
        <w:tblpPr w:leftFromText="181" w:rightFromText="181" w:vertAnchor="text" w:horzAnchor="margin" w:tblpY="1"/>
        <w:tblOverlap w:val="never"/>
        <w:tblW w:w="7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9"/>
        <w:gridCol w:w="850"/>
        <w:gridCol w:w="849"/>
        <w:gridCol w:w="679"/>
        <w:gridCol w:w="79"/>
        <w:gridCol w:w="1182"/>
      </w:tblGrid>
      <w:tr w:rsidR="00374F13" w:rsidRPr="00374F13" w14:paraId="2CBB8925" w14:textId="77777777"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1176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sioned Reg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B16A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07E25" w14:textId="405FDE44" w:rsidR="00F803BB" w:rsidRPr="00374F13" w:rsidRDefault="00374F1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  <w:vertAlign w:val="subscript"/>
              </w:rPr>
              <w:t>permu</w:t>
            </w:r>
            <w:proofErr w:type="spellEnd"/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4594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22B7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,p</w:t>
            </w:r>
            <w:proofErr w:type="spellEnd"/>
            <w:proofErr w:type="gramEnd"/>
          </w:p>
        </w:tc>
      </w:tr>
      <w:tr w:rsidR="00374F13" w:rsidRPr="00374F13" w14:paraId="72EBFB62" w14:textId="77777777">
        <w:tc>
          <w:tcPr>
            <w:tcW w:w="3639" w:type="dxa"/>
            <w:tcBorders>
              <w:top w:val="single" w:sz="4" w:space="0" w:color="auto"/>
            </w:tcBorders>
          </w:tcPr>
          <w:p w14:paraId="31891A6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Prefron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C6793E" w14:textId="42B0927B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026369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508E418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</w:tcPr>
          <w:p w14:paraId="7123511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4,0.189</w:t>
            </w:r>
          </w:p>
        </w:tc>
      </w:tr>
      <w:tr w:rsidR="00374F13" w:rsidRPr="00374F13" w14:paraId="59C47091" w14:textId="77777777">
        <w:tc>
          <w:tcPr>
            <w:tcW w:w="3639" w:type="dxa"/>
          </w:tcPr>
          <w:p w14:paraId="6217D8CF" w14:textId="2F08400C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Motor</w:t>
            </w:r>
            <w:r w:rsidR="00386D9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ip</w:t>
            </w:r>
          </w:p>
        </w:tc>
        <w:tc>
          <w:tcPr>
            <w:tcW w:w="850" w:type="dxa"/>
          </w:tcPr>
          <w:p w14:paraId="47E560EE" w14:textId="0AF05021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49" w:type="dxa"/>
          </w:tcPr>
          <w:p w14:paraId="45C45B3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679" w:type="dxa"/>
          </w:tcPr>
          <w:p w14:paraId="18ECDF4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  <w:gridSpan w:val="2"/>
          </w:tcPr>
          <w:p w14:paraId="523F198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26,0.009</w:t>
            </w:r>
          </w:p>
        </w:tc>
      </w:tr>
      <w:tr w:rsidR="00374F13" w:rsidRPr="00374F13" w14:paraId="15BC60C0" w14:textId="77777777">
        <w:tc>
          <w:tcPr>
            <w:tcW w:w="3639" w:type="dxa"/>
          </w:tcPr>
          <w:p w14:paraId="601F60E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Insula</w:t>
            </w:r>
          </w:p>
        </w:tc>
        <w:tc>
          <w:tcPr>
            <w:tcW w:w="850" w:type="dxa"/>
          </w:tcPr>
          <w:p w14:paraId="2ED5BC9D" w14:textId="303F81BB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14:paraId="58B1911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79" w:type="dxa"/>
          </w:tcPr>
          <w:p w14:paraId="2F176F0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310B335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2,0.919</w:t>
            </w:r>
          </w:p>
        </w:tc>
      </w:tr>
      <w:tr w:rsidR="00374F13" w:rsidRPr="00374F13" w14:paraId="7CE7B9F3" w14:textId="77777777">
        <w:tc>
          <w:tcPr>
            <w:tcW w:w="3639" w:type="dxa"/>
          </w:tcPr>
          <w:p w14:paraId="76D873AC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Parietal</w:t>
            </w:r>
          </w:p>
        </w:tc>
        <w:tc>
          <w:tcPr>
            <w:tcW w:w="850" w:type="dxa"/>
          </w:tcPr>
          <w:p w14:paraId="68DA8A17" w14:textId="455DF264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14:paraId="22F070E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79" w:type="dxa"/>
          </w:tcPr>
          <w:p w14:paraId="7D27C12D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792AE03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9,0.757</w:t>
            </w:r>
          </w:p>
        </w:tc>
      </w:tr>
      <w:tr w:rsidR="00374F13" w:rsidRPr="00374F13" w14:paraId="579C6EA2" w14:textId="77777777">
        <w:tc>
          <w:tcPr>
            <w:tcW w:w="3639" w:type="dxa"/>
          </w:tcPr>
          <w:p w14:paraId="60D58CB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Temporal</w:t>
            </w:r>
          </w:p>
        </w:tc>
        <w:tc>
          <w:tcPr>
            <w:tcW w:w="850" w:type="dxa"/>
          </w:tcPr>
          <w:p w14:paraId="7B8563C2" w14:textId="013EA0E6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9" w:type="dxa"/>
          </w:tcPr>
          <w:p w14:paraId="47510AA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679" w:type="dxa"/>
          </w:tcPr>
          <w:p w14:paraId="0B12883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61" w:type="dxa"/>
            <w:gridSpan w:val="2"/>
          </w:tcPr>
          <w:p w14:paraId="60FFFD1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54,0.340</w:t>
            </w:r>
          </w:p>
        </w:tc>
      </w:tr>
      <w:tr w:rsidR="00374F13" w:rsidRPr="00374F13" w14:paraId="5B92C0D1" w14:textId="77777777">
        <w:tc>
          <w:tcPr>
            <w:tcW w:w="3639" w:type="dxa"/>
          </w:tcPr>
          <w:p w14:paraId="274D278D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Occipital</w:t>
            </w:r>
          </w:p>
        </w:tc>
        <w:tc>
          <w:tcPr>
            <w:tcW w:w="850" w:type="dxa"/>
          </w:tcPr>
          <w:p w14:paraId="55F318E0" w14:textId="40B5F0AC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9" w:type="dxa"/>
          </w:tcPr>
          <w:p w14:paraId="6A0E1C3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679" w:type="dxa"/>
          </w:tcPr>
          <w:p w14:paraId="3A5E72AE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5462563A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73,0.170</w:t>
            </w:r>
          </w:p>
        </w:tc>
      </w:tr>
      <w:tr w:rsidR="00374F13" w:rsidRPr="00374F13" w14:paraId="00B4C631" w14:textId="77777777">
        <w:tc>
          <w:tcPr>
            <w:tcW w:w="3639" w:type="dxa"/>
          </w:tcPr>
          <w:p w14:paraId="27FBF24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Limbic</w:t>
            </w:r>
          </w:p>
        </w:tc>
        <w:tc>
          <w:tcPr>
            <w:tcW w:w="850" w:type="dxa"/>
          </w:tcPr>
          <w:p w14:paraId="078AA4A1" w14:textId="1EDEC563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49" w:type="dxa"/>
          </w:tcPr>
          <w:p w14:paraId="6CDA5A40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679" w:type="dxa"/>
          </w:tcPr>
          <w:p w14:paraId="0FC5381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1C04D6E5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74,0.636</w:t>
            </w:r>
          </w:p>
        </w:tc>
      </w:tr>
      <w:tr w:rsidR="00374F13" w:rsidRPr="00374F13" w14:paraId="558D595E" w14:textId="77777777">
        <w:tc>
          <w:tcPr>
            <w:tcW w:w="3639" w:type="dxa"/>
          </w:tcPr>
          <w:p w14:paraId="322405B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Cerebellum</w:t>
            </w:r>
          </w:p>
        </w:tc>
        <w:tc>
          <w:tcPr>
            <w:tcW w:w="850" w:type="dxa"/>
          </w:tcPr>
          <w:p w14:paraId="2AFC1500" w14:textId="3A2B679E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14:paraId="23BE65F9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679" w:type="dxa"/>
          </w:tcPr>
          <w:p w14:paraId="5A5ACFCB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261" w:type="dxa"/>
            <w:gridSpan w:val="2"/>
          </w:tcPr>
          <w:p w14:paraId="68E28821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028,0.043</w:t>
            </w:r>
          </w:p>
        </w:tc>
      </w:tr>
      <w:tr w:rsidR="00374F13" w:rsidRPr="00374F13" w14:paraId="7D796554" w14:textId="77777777">
        <w:tc>
          <w:tcPr>
            <w:tcW w:w="3639" w:type="dxa"/>
          </w:tcPr>
          <w:p w14:paraId="2AAA3CE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 Basal ganglia</w:t>
            </w:r>
          </w:p>
        </w:tc>
        <w:tc>
          <w:tcPr>
            <w:tcW w:w="850" w:type="dxa"/>
          </w:tcPr>
          <w:p w14:paraId="5FEEFD8C" w14:textId="679F5314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14:paraId="6E81D453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79" w:type="dxa"/>
          </w:tcPr>
          <w:p w14:paraId="05BB66A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015D9067" w14:textId="45F4BAD7" w:rsidR="00F803BB" w:rsidRPr="00374F13" w:rsidRDefault="000A6A0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F80AA5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53,0.0</w:t>
            </w:r>
            <w:r w:rsidR="002D0847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F80AA5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374F13" w:rsidRPr="00374F13" w14:paraId="44B8DAD9" w14:textId="77777777">
        <w:tc>
          <w:tcPr>
            <w:tcW w:w="3639" w:type="dxa"/>
          </w:tcPr>
          <w:p w14:paraId="35314446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Brainstem</w:t>
            </w:r>
          </w:p>
        </w:tc>
        <w:tc>
          <w:tcPr>
            <w:tcW w:w="850" w:type="dxa"/>
          </w:tcPr>
          <w:p w14:paraId="3E150114" w14:textId="67E96CF1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B007C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9" w:type="dxa"/>
          </w:tcPr>
          <w:p w14:paraId="46D73954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679" w:type="dxa"/>
          </w:tcPr>
          <w:p w14:paraId="49BF15EB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42B8C05F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4,0.787</w:t>
            </w:r>
          </w:p>
        </w:tc>
      </w:tr>
      <w:tr w:rsidR="00374F13" w:rsidRPr="00374F13" w14:paraId="3C191CBC" w14:textId="77777777">
        <w:tc>
          <w:tcPr>
            <w:tcW w:w="3639" w:type="dxa"/>
          </w:tcPr>
          <w:p w14:paraId="02B0849D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Thalamus</w:t>
            </w:r>
          </w:p>
        </w:tc>
        <w:tc>
          <w:tcPr>
            <w:tcW w:w="850" w:type="dxa"/>
          </w:tcPr>
          <w:p w14:paraId="48DC1CFA" w14:textId="46510F51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49" w:type="dxa"/>
          </w:tcPr>
          <w:p w14:paraId="3F508787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679" w:type="dxa"/>
          </w:tcPr>
          <w:p w14:paraId="0F6C155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61" w:type="dxa"/>
            <w:gridSpan w:val="2"/>
          </w:tcPr>
          <w:p w14:paraId="407AA502" w14:textId="77777777" w:rsidR="00F803BB" w:rsidRPr="00374F13" w:rsidRDefault="00F80A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4,0.566</w:t>
            </w:r>
          </w:p>
        </w:tc>
      </w:tr>
    </w:tbl>
    <w:p w14:paraId="2A703E6D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F17A52E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928976C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545EF89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7034ACA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458F010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2FE76FF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727DEAB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F960B48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A3B95BD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AEC1933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E8F9371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5182EB1" w14:textId="77777777" w:rsidR="00F803BB" w:rsidRPr="00374F13" w:rsidRDefault="00F80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6EBC109" w14:textId="256476BF" w:rsidR="00DB5EBF" w:rsidRPr="00374F13" w:rsidRDefault="00F80AA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ectPr w:rsidR="00DB5EBF" w:rsidRPr="00374F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ote: The significance of </w:t>
      </w:r>
      <w:r w:rsidR="00BE3343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ach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gion-specific model was evaluated by a 1000-times permutation test and corrected with FDR.</w:t>
      </w:r>
      <w:r w:rsidR="00585A6E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C0F9C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prediction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each significant model was then compared with the original one by using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teiger’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z test. A)</w:t>
      </w:r>
      <w:r w:rsidR="00BE3343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="00874A0D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sults showed that after “lesioning” </w:t>
      </w:r>
      <w:r w:rsidR="00874A0D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arietal lobe and limbic system, the akinetic-rigid did not remain significant, and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teiger'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z test showed that no lesioned model had significantly decreased prediction relative to the original one. B) Results showed that all “lesioned” models remained </w:t>
      </w:r>
      <w:r w:rsidR="00874A0D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ith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ignificant predictability for tremor, and </w:t>
      </w:r>
      <w:proofErr w:type="spellStart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teiger's</w:t>
      </w:r>
      <w:proofErr w:type="spellEnd"/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z test showed that the prediction of the original model significantly decreased after excluding motor strip and cerebellum</w:t>
      </w:r>
    </w:p>
    <w:p w14:paraId="2431A58F" w14:textId="5A28448D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TableS</w:t>
      </w:r>
      <w:r w:rsidR="00DA7BD1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4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：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OP 5% highest- Degree nodes of different networks</w:t>
      </w:r>
    </w:p>
    <w:p w14:paraId="1FA912F4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. Positive network of akinetic-rigid</w:t>
      </w:r>
    </w:p>
    <w:tbl>
      <w:tblPr>
        <w:tblStyle w:val="ad"/>
        <w:tblpPr w:leftFromText="181" w:rightFromText="181" w:vertAnchor="page" w:horzAnchor="page" w:tblpX="1732" w:tblpY="2099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513"/>
        <w:gridCol w:w="1701"/>
        <w:gridCol w:w="1984"/>
        <w:gridCol w:w="2127"/>
      </w:tblGrid>
      <w:tr w:rsidR="00374F13" w:rsidRPr="00374F13" w14:paraId="53D3B849" w14:textId="77777777" w:rsidTr="000F779B">
        <w:trPr>
          <w:trHeight w:val="273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E96A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de Numbe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E6F33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m of connec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0E523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73CBE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odmann's are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86A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NI</w:t>
            </w:r>
          </w:p>
        </w:tc>
      </w:tr>
      <w:tr w:rsidR="00374F13" w:rsidRPr="00374F13" w14:paraId="26C339C1" w14:textId="77777777" w:rsidTr="000F779B">
        <w:trPr>
          <w:trHeight w:val="273"/>
        </w:trPr>
        <w:tc>
          <w:tcPr>
            <w:tcW w:w="1039" w:type="dxa"/>
            <w:tcBorders>
              <w:top w:val="single" w:sz="4" w:space="0" w:color="auto"/>
            </w:tcBorders>
            <w:noWrap/>
          </w:tcPr>
          <w:p w14:paraId="7C51B4A3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</w:tcPr>
          <w:p w14:paraId="658BD58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08BE09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R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erebellu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5133789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r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bellum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EA6F9A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27, -84.31, -34.65</w:t>
            </w:r>
          </w:p>
        </w:tc>
      </w:tr>
      <w:tr w:rsidR="00374F13" w:rsidRPr="00374F13" w14:paraId="430C7903" w14:textId="77777777" w:rsidTr="000F779B">
        <w:trPr>
          <w:trHeight w:val="273"/>
        </w:trPr>
        <w:tc>
          <w:tcPr>
            <w:tcW w:w="1039" w:type="dxa"/>
            <w:noWrap/>
          </w:tcPr>
          <w:p w14:paraId="2A8B77A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513" w:type="dxa"/>
            <w:noWrap/>
          </w:tcPr>
          <w:p w14:paraId="437A3A0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43100743" w14:textId="7F12F9D4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</w:t>
            </w:r>
            <w:r w:rsidR="0037666A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Parietal</w:t>
            </w:r>
          </w:p>
        </w:tc>
        <w:tc>
          <w:tcPr>
            <w:tcW w:w="1984" w:type="dxa"/>
            <w:noWrap/>
          </w:tcPr>
          <w:p w14:paraId="58F37971" w14:textId="0CC6FB98" w:rsidR="000F779B" w:rsidRPr="00374F13" w:rsidRDefault="0037666A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is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otor</w:t>
            </w:r>
            <w:proofErr w:type="spellEnd"/>
          </w:p>
        </w:tc>
        <w:tc>
          <w:tcPr>
            <w:tcW w:w="2127" w:type="dxa"/>
          </w:tcPr>
          <w:p w14:paraId="0F86D7AB" w14:textId="1125CB99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37666A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</w:t>
            </w:r>
            <w:proofErr w:type="gramStart"/>
            <w:r w:rsidR="0037666A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  <w:r w:rsidR="0037666A"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-</w:t>
            </w:r>
            <w:proofErr w:type="gramEnd"/>
            <w:r w:rsidR="0037666A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.12</w:t>
            </w:r>
            <w:r w:rsidR="0037666A"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6</w:t>
            </w:r>
            <w:r w:rsidR="0037666A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46</w:t>
            </w:r>
          </w:p>
        </w:tc>
      </w:tr>
      <w:tr w:rsidR="00374F13" w:rsidRPr="00374F13" w14:paraId="07AD3A7A" w14:textId="77777777" w:rsidTr="000F779B">
        <w:trPr>
          <w:trHeight w:val="273"/>
        </w:trPr>
        <w:tc>
          <w:tcPr>
            <w:tcW w:w="1039" w:type="dxa"/>
            <w:noWrap/>
          </w:tcPr>
          <w:p w14:paraId="508B434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513" w:type="dxa"/>
            <w:noWrap/>
          </w:tcPr>
          <w:p w14:paraId="09A0D6CF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7A5D78C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Limbic</w:t>
            </w:r>
          </w:p>
        </w:tc>
        <w:tc>
          <w:tcPr>
            <w:tcW w:w="1984" w:type="dxa"/>
            <w:noWrap/>
          </w:tcPr>
          <w:p w14:paraId="6EEF18E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2127" w:type="dxa"/>
          </w:tcPr>
          <w:p w14:paraId="659B08C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7.75, -22.37,46.05</w:t>
            </w:r>
          </w:p>
        </w:tc>
      </w:tr>
      <w:tr w:rsidR="00374F13" w:rsidRPr="00374F13" w14:paraId="09A57677" w14:textId="77777777" w:rsidTr="000F779B">
        <w:trPr>
          <w:trHeight w:val="273"/>
        </w:trPr>
        <w:tc>
          <w:tcPr>
            <w:tcW w:w="1039" w:type="dxa"/>
            <w:noWrap/>
          </w:tcPr>
          <w:p w14:paraId="1BA90EE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13" w:type="dxa"/>
            <w:noWrap/>
          </w:tcPr>
          <w:p w14:paraId="3FAE3AD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</w:tcPr>
          <w:p w14:paraId="1A14326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Prefrontal</w:t>
            </w:r>
          </w:p>
        </w:tc>
        <w:tc>
          <w:tcPr>
            <w:tcW w:w="1984" w:type="dxa"/>
            <w:noWrap/>
          </w:tcPr>
          <w:p w14:paraId="13DE93A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PFC</w:t>
            </w:r>
            <w:proofErr w:type="spellEnd"/>
          </w:p>
        </w:tc>
        <w:tc>
          <w:tcPr>
            <w:tcW w:w="2127" w:type="dxa"/>
          </w:tcPr>
          <w:p w14:paraId="5CD244C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.88,51.14,18.68</w:t>
            </w:r>
          </w:p>
        </w:tc>
      </w:tr>
      <w:tr w:rsidR="00374F13" w:rsidRPr="00374F13" w14:paraId="4AE6B998" w14:textId="77777777" w:rsidTr="000F779B">
        <w:trPr>
          <w:trHeight w:val="273"/>
        </w:trPr>
        <w:tc>
          <w:tcPr>
            <w:tcW w:w="1039" w:type="dxa"/>
            <w:noWrap/>
          </w:tcPr>
          <w:p w14:paraId="2BBE637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513" w:type="dxa"/>
            <w:noWrap/>
          </w:tcPr>
          <w:p w14:paraId="41FB64F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</w:tcPr>
          <w:p w14:paraId="645E08B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ebellum</w:t>
            </w:r>
            <w:proofErr w:type="spellEnd"/>
          </w:p>
        </w:tc>
        <w:tc>
          <w:tcPr>
            <w:tcW w:w="1984" w:type="dxa"/>
            <w:noWrap/>
          </w:tcPr>
          <w:p w14:paraId="06802C6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r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bellum</w:t>
            </w:r>
          </w:p>
        </w:tc>
        <w:tc>
          <w:tcPr>
            <w:tcW w:w="2127" w:type="dxa"/>
          </w:tcPr>
          <w:p w14:paraId="7E34CE9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0.29, -81.71, -32.29</w:t>
            </w:r>
          </w:p>
        </w:tc>
      </w:tr>
      <w:tr w:rsidR="00374F13" w:rsidRPr="00374F13" w14:paraId="32830EAB" w14:textId="77777777" w:rsidTr="000F779B">
        <w:trPr>
          <w:trHeight w:val="273"/>
        </w:trPr>
        <w:tc>
          <w:tcPr>
            <w:tcW w:w="1039" w:type="dxa"/>
            <w:noWrap/>
          </w:tcPr>
          <w:p w14:paraId="106AD95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13" w:type="dxa"/>
            <w:noWrap/>
          </w:tcPr>
          <w:p w14:paraId="6E21496E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</w:tcPr>
          <w:p w14:paraId="0E0AE4D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Prefrontal</w:t>
            </w:r>
          </w:p>
        </w:tc>
        <w:tc>
          <w:tcPr>
            <w:tcW w:w="1984" w:type="dxa"/>
            <w:noWrap/>
          </w:tcPr>
          <w:p w14:paraId="52F9EAE4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lPFC</w:t>
            </w:r>
            <w:proofErr w:type="spellEnd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dorsal)</w:t>
            </w:r>
          </w:p>
        </w:tc>
        <w:tc>
          <w:tcPr>
            <w:tcW w:w="2127" w:type="dxa"/>
          </w:tcPr>
          <w:p w14:paraId="58B4FE0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.62,35.39,31.09</w:t>
            </w:r>
          </w:p>
        </w:tc>
      </w:tr>
      <w:tr w:rsidR="00374F13" w:rsidRPr="00374F13" w14:paraId="7E4DD046" w14:textId="77777777" w:rsidTr="000F779B">
        <w:trPr>
          <w:trHeight w:val="273"/>
        </w:trPr>
        <w:tc>
          <w:tcPr>
            <w:tcW w:w="1039" w:type="dxa"/>
            <w:noWrap/>
          </w:tcPr>
          <w:p w14:paraId="68D676B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513" w:type="dxa"/>
            <w:noWrap/>
          </w:tcPr>
          <w:p w14:paraId="0694EDA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</w:tcPr>
          <w:p w14:paraId="1A6CCDDF" w14:textId="6A8DE1B3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ip</w:t>
            </w:r>
          </w:p>
        </w:tc>
        <w:tc>
          <w:tcPr>
            <w:tcW w:w="1984" w:type="dxa"/>
            <w:noWrap/>
          </w:tcPr>
          <w:p w14:paraId="5B22A712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2127" w:type="dxa"/>
          </w:tcPr>
          <w:p w14:paraId="5B704D2E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6.2, -19.23, 69.53</w:t>
            </w:r>
          </w:p>
        </w:tc>
      </w:tr>
      <w:tr w:rsidR="00374F13" w:rsidRPr="00374F13" w14:paraId="078D37FD" w14:textId="77777777" w:rsidTr="000F779B">
        <w:trPr>
          <w:trHeight w:val="273"/>
        </w:trPr>
        <w:tc>
          <w:tcPr>
            <w:tcW w:w="1039" w:type="dxa"/>
            <w:noWrap/>
          </w:tcPr>
          <w:p w14:paraId="0A3C033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513" w:type="dxa"/>
            <w:noWrap/>
          </w:tcPr>
          <w:p w14:paraId="3B54438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</w:tcPr>
          <w:p w14:paraId="2AAE5C4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</w:t>
            </w:r>
            <w:r w:rsidRPr="00374F13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sal ganglia</w:t>
            </w:r>
          </w:p>
        </w:tc>
        <w:tc>
          <w:tcPr>
            <w:tcW w:w="1984" w:type="dxa"/>
            <w:noWrap/>
          </w:tcPr>
          <w:p w14:paraId="7E168394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2127" w:type="dxa"/>
          </w:tcPr>
          <w:p w14:paraId="40C2ADAA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0.4,10.9, -8.13</w:t>
            </w:r>
          </w:p>
        </w:tc>
      </w:tr>
      <w:tr w:rsidR="00374F13" w:rsidRPr="00374F13" w14:paraId="48A7CAAA" w14:textId="77777777" w:rsidTr="000F779B">
        <w:trPr>
          <w:trHeight w:val="273"/>
        </w:trPr>
        <w:tc>
          <w:tcPr>
            <w:tcW w:w="1039" w:type="dxa"/>
            <w:noWrap/>
          </w:tcPr>
          <w:p w14:paraId="4FA9A79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513" w:type="dxa"/>
            <w:noWrap/>
          </w:tcPr>
          <w:p w14:paraId="3A8F6562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</w:tcPr>
          <w:p w14:paraId="2A31416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Temporal</w:t>
            </w:r>
          </w:p>
        </w:tc>
        <w:tc>
          <w:tcPr>
            <w:tcW w:w="1984" w:type="dxa"/>
            <w:noWrap/>
          </w:tcPr>
          <w:p w14:paraId="3EA726B2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ddleTempGyrus</w:t>
            </w:r>
            <w:proofErr w:type="spellEnd"/>
          </w:p>
        </w:tc>
        <w:tc>
          <w:tcPr>
            <w:tcW w:w="2127" w:type="dxa"/>
          </w:tcPr>
          <w:p w14:paraId="2D84546E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8.98, -29.96, 3.49</w:t>
            </w:r>
          </w:p>
        </w:tc>
      </w:tr>
      <w:tr w:rsidR="00374F13" w:rsidRPr="00374F13" w14:paraId="0A4F3E12" w14:textId="77777777" w:rsidTr="000F779B">
        <w:trPr>
          <w:trHeight w:val="273"/>
        </w:trPr>
        <w:tc>
          <w:tcPr>
            <w:tcW w:w="1039" w:type="dxa"/>
            <w:noWrap/>
          </w:tcPr>
          <w:p w14:paraId="6816B944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13" w:type="dxa"/>
            <w:noWrap/>
          </w:tcPr>
          <w:p w14:paraId="4ACE59E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</w:tcPr>
          <w:p w14:paraId="695C5BA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Parietal</w:t>
            </w:r>
          </w:p>
        </w:tc>
        <w:tc>
          <w:tcPr>
            <w:tcW w:w="1984" w:type="dxa"/>
            <w:noWrap/>
          </w:tcPr>
          <w:p w14:paraId="1734A98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2127" w:type="dxa"/>
          </w:tcPr>
          <w:p w14:paraId="5A5858B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01, -33.24,69.77</w:t>
            </w:r>
          </w:p>
        </w:tc>
      </w:tr>
      <w:tr w:rsidR="00374F13" w:rsidRPr="00374F13" w14:paraId="4FAEAE29" w14:textId="77777777" w:rsidTr="000F779B">
        <w:trPr>
          <w:trHeight w:val="273"/>
        </w:trPr>
        <w:tc>
          <w:tcPr>
            <w:tcW w:w="1039" w:type="dxa"/>
            <w:noWrap/>
          </w:tcPr>
          <w:p w14:paraId="1D0CDBC2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513" w:type="dxa"/>
            <w:noWrap/>
          </w:tcPr>
          <w:p w14:paraId="1157633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</w:tcPr>
          <w:p w14:paraId="60850DBD" w14:textId="60188BF5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ip</w:t>
            </w:r>
          </w:p>
        </w:tc>
        <w:tc>
          <w:tcPr>
            <w:tcW w:w="1984" w:type="dxa"/>
            <w:noWrap/>
          </w:tcPr>
          <w:p w14:paraId="6B6CFBA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Motor</w:t>
            </w:r>
            <w:proofErr w:type="spellEnd"/>
          </w:p>
        </w:tc>
        <w:tc>
          <w:tcPr>
            <w:tcW w:w="2127" w:type="dxa"/>
          </w:tcPr>
          <w:p w14:paraId="4F000AE4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1.59, -14.69, 44.79</w:t>
            </w:r>
          </w:p>
        </w:tc>
      </w:tr>
      <w:tr w:rsidR="00374F13" w:rsidRPr="00374F13" w14:paraId="4D8A9E98" w14:textId="77777777" w:rsidTr="000F779B">
        <w:trPr>
          <w:trHeight w:val="273"/>
        </w:trPr>
        <w:tc>
          <w:tcPr>
            <w:tcW w:w="1039" w:type="dxa"/>
            <w:tcBorders>
              <w:bottom w:val="single" w:sz="4" w:space="0" w:color="auto"/>
            </w:tcBorders>
            <w:noWrap/>
          </w:tcPr>
          <w:p w14:paraId="7B5C32D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</w:tcPr>
          <w:p w14:paraId="1B180534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38C694C" w14:textId="20F0C66F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Motor</w:t>
            </w:r>
            <w:r w:rsidR="00386D9D"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i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3CB02E13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E461D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97, -8.07,52.92</w:t>
            </w:r>
          </w:p>
        </w:tc>
      </w:tr>
    </w:tbl>
    <w:p w14:paraId="20D1E6BE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B. Negative network of akinetic-rigid </w:t>
      </w:r>
    </w:p>
    <w:tbl>
      <w:tblPr>
        <w:tblStyle w:val="ad"/>
        <w:tblpPr w:leftFromText="181" w:rightFromText="181" w:vertAnchor="page" w:horzAnchor="margin" w:tblpY="6894"/>
        <w:tblOverlap w:val="never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843"/>
        <w:gridCol w:w="2268"/>
      </w:tblGrid>
      <w:tr w:rsidR="00374F13" w:rsidRPr="00374F13" w14:paraId="23ACCB72" w14:textId="77777777" w:rsidTr="000F779B">
        <w:trPr>
          <w:trHeight w:val="28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8DBB2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de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527101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m of connec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C6346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B21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odmann's ar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C0634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NI</w:t>
            </w:r>
          </w:p>
        </w:tc>
      </w:tr>
      <w:tr w:rsidR="00374F13" w:rsidRPr="00374F13" w14:paraId="06370316" w14:textId="77777777" w:rsidTr="000F779B">
        <w:trPr>
          <w:trHeight w:val="286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14:paraId="3705A08B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DECBCF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E19A8EB" w14:textId="4FF94932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97215E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BF83FB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58.09, -5.56, 27.19</w:t>
            </w:r>
          </w:p>
        </w:tc>
      </w:tr>
      <w:tr w:rsidR="00374F13" w:rsidRPr="00374F13" w14:paraId="61E39026" w14:textId="77777777" w:rsidTr="000F779B">
        <w:trPr>
          <w:trHeight w:val="286"/>
        </w:trPr>
        <w:tc>
          <w:tcPr>
            <w:tcW w:w="993" w:type="dxa"/>
            <w:noWrap/>
          </w:tcPr>
          <w:p w14:paraId="077E20B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28</w:t>
            </w:r>
          </w:p>
        </w:tc>
        <w:tc>
          <w:tcPr>
            <w:tcW w:w="1559" w:type="dxa"/>
            <w:noWrap/>
          </w:tcPr>
          <w:p w14:paraId="0CBA998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</w:tcPr>
          <w:p w14:paraId="6DA1741C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Limbic</w:t>
            </w:r>
          </w:p>
        </w:tc>
        <w:tc>
          <w:tcPr>
            <w:tcW w:w="1843" w:type="dxa"/>
            <w:noWrap/>
          </w:tcPr>
          <w:p w14:paraId="65F057B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mygdala</w:t>
            </w:r>
          </w:p>
        </w:tc>
        <w:tc>
          <w:tcPr>
            <w:tcW w:w="2268" w:type="dxa"/>
          </w:tcPr>
          <w:p w14:paraId="5062304B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26.79, 2.42, -18.71</w:t>
            </w:r>
          </w:p>
        </w:tc>
      </w:tr>
      <w:tr w:rsidR="00374F13" w:rsidRPr="00374F13" w14:paraId="0617E4A9" w14:textId="77777777" w:rsidTr="000F779B">
        <w:trPr>
          <w:trHeight w:val="286"/>
        </w:trPr>
        <w:tc>
          <w:tcPr>
            <w:tcW w:w="993" w:type="dxa"/>
            <w:noWrap/>
          </w:tcPr>
          <w:p w14:paraId="721DF90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noWrap/>
          </w:tcPr>
          <w:p w14:paraId="02E6E7EC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</w:tcPr>
          <w:p w14:paraId="6F5BF7B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Parietal</w:t>
            </w:r>
          </w:p>
        </w:tc>
        <w:tc>
          <w:tcPr>
            <w:tcW w:w="1843" w:type="dxa"/>
            <w:noWrap/>
          </w:tcPr>
          <w:p w14:paraId="363AFD0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2268" w:type="dxa"/>
          </w:tcPr>
          <w:p w14:paraId="100AB6E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3.34, -10.81,13.91</w:t>
            </w:r>
          </w:p>
        </w:tc>
      </w:tr>
      <w:tr w:rsidR="00374F13" w:rsidRPr="00374F13" w14:paraId="17F2AAD6" w14:textId="77777777" w:rsidTr="000F779B">
        <w:trPr>
          <w:trHeight w:val="286"/>
        </w:trPr>
        <w:tc>
          <w:tcPr>
            <w:tcW w:w="993" w:type="dxa"/>
            <w:noWrap/>
          </w:tcPr>
          <w:p w14:paraId="5DABDCF7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559" w:type="dxa"/>
            <w:noWrap/>
          </w:tcPr>
          <w:p w14:paraId="2548EB1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</w:tcPr>
          <w:p w14:paraId="796E9DE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Temporal</w:t>
            </w:r>
          </w:p>
        </w:tc>
        <w:tc>
          <w:tcPr>
            <w:tcW w:w="1843" w:type="dxa"/>
            <w:noWrap/>
          </w:tcPr>
          <w:p w14:paraId="23AC7FA3" w14:textId="722DC39C" w:rsidR="000F779B" w:rsidRPr="00374F13" w:rsidRDefault="005743AF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Prim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374F13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u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tory</w:t>
            </w:r>
            <w:proofErr w:type="spellEnd"/>
          </w:p>
        </w:tc>
        <w:tc>
          <w:tcPr>
            <w:tcW w:w="2268" w:type="dxa"/>
          </w:tcPr>
          <w:p w14:paraId="2BA94617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9.18, -3.36, 2.74</w:t>
            </w:r>
          </w:p>
        </w:tc>
      </w:tr>
      <w:tr w:rsidR="00374F13" w:rsidRPr="00374F13" w14:paraId="2C72615B" w14:textId="77777777" w:rsidTr="000F779B">
        <w:trPr>
          <w:trHeight w:val="286"/>
        </w:trPr>
        <w:tc>
          <w:tcPr>
            <w:tcW w:w="993" w:type="dxa"/>
            <w:noWrap/>
          </w:tcPr>
          <w:p w14:paraId="53909C5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noWrap/>
          </w:tcPr>
          <w:p w14:paraId="6DCADC8B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</w:tcPr>
          <w:p w14:paraId="1A7BB50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Parietal</w:t>
            </w:r>
          </w:p>
        </w:tc>
        <w:tc>
          <w:tcPr>
            <w:tcW w:w="1843" w:type="dxa"/>
            <w:noWrap/>
          </w:tcPr>
          <w:p w14:paraId="16DBF8F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ary sensory</w:t>
            </w:r>
          </w:p>
        </w:tc>
        <w:tc>
          <w:tcPr>
            <w:tcW w:w="2268" w:type="dxa"/>
          </w:tcPr>
          <w:p w14:paraId="0FEA595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.42, -19.19, 49.58</w:t>
            </w:r>
          </w:p>
        </w:tc>
      </w:tr>
      <w:tr w:rsidR="00374F13" w:rsidRPr="00374F13" w14:paraId="7E52FFB5" w14:textId="77777777" w:rsidTr="000F779B">
        <w:trPr>
          <w:trHeight w:val="286"/>
        </w:trPr>
        <w:tc>
          <w:tcPr>
            <w:tcW w:w="993" w:type="dxa"/>
            <w:noWrap/>
          </w:tcPr>
          <w:p w14:paraId="3B0DB87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noWrap/>
          </w:tcPr>
          <w:p w14:paraId="186AE0B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</w:tcPr>
          <w:p w14:paraId="573A748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prefrontal</w:t>
            </w:r>
          </w:p>
        </w:tc>
        <w:tc>
          <w:tcPr>
            <w:tcW w:w="1843" w:type="dxa"/>
            <w:noWrap/>
          </w:tcPr>
          <w:p w14:paraId="7895993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oca-</w:t>
            </w: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perc</w:t>
            </w:r>
            <w:proofErr w:type="spellEnd"/>
          </w:p>
        </w:tc>
        <w:tc>
          <w:tcPr>
            <w:tcW w:w="2268" w:type="dxa"/>
          </w:tcPr>
          <w:p w14:paraId="1E24A17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5.35, 9.621, 22.22</w:t>
            </w:r>
          </w:p>
        </w:tc>
      </w:tr>
      <w:tr w:rsidR="00374F13" w:rsidRPr="00374F13" w14:paraId="4060494E" w14:textId="77777777" w:rsidTr="000F779B">
        <w:trPr>
          <w:trHeight w:val="286"/>
        </w:trPr>
        <w:tc>
          <w:tcPr>
            <w:tcW w:w="993" w:type="dxa"/>
            <w:noWrap/>
          </w:tcPr>
          <w:p w14:paraId="5128CCC5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5</w:t>
            </w:r>
          </w:p>
        </w:tc>
        <w:tc>
          <w:tcPr>
            <w:tcW w:w="1559" w:type="dxa"/>
            <w:noWrap/>
          </w:tcPr>
          <w:p w14:paraId="254491E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</w:tcPr>
          <w:p w14:paraId="529D6FA8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brainstem</w:t>
            </w:r>
          </w:p>
        </w:tc>
        <w:tc>
          <w:tcPr>
            <w:tcW w:w="1843" w:type="dxa"/>
            <w:noWrap/>
          </w:tcPr>
          <w:p w14:paraId="7CD150B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2268" w:type="dxa"/>
          </w:tcPr>
          <w:p w14:paraId="0512E177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4.97, -21.51, -15.83</w:t>
            </w:r>
          </w:p>
        </w:tc>
      </w:tr>
      <w:tr w:rsidR="00374F13" w:rsidRPr="00374F13" w14:paraId="34C9EE56" w14:textId="77777777" w:rsidTr="000F779B">
        <w:trPr>
          <w:trHeight w:val="286"/>
        </w:trPr>
        <w:tc>
          <w:tcPr>
            <w:tcW w:w="993" w:type="dxa"/>
            <w:noWrap/>
          </w:tcPr>
          <w:p w14:paraId="48E8FC38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1559" w:type="dxa"/>
            <w:noWrap/>
          </w:tcPr>
          <w:p w14:paraId="2D20C3BE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</w:tcPr>
          <w:p w14:paraId="5D0209DE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Parietal</w:t>
            </w:r>
          </w:p>
        </w:tc>
        <w:tc>
          <w:tcPr>
            <w:tcW w:w="1843" w:type="dxa"/>
            <w:noWrap/>
          </w:tcPr>
          <w:p w14:paraId="32416C2E" w14:textId="680930FF" w:rsidR="000F779B" w:rsidRPr="00374F13" w:rsidRDefault="00B479C1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2268" w:type="dxa"/>
          </w:tcPr>
          <w:p w14:paraId="12DFF515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50.47, -23.79, 41.37</w:t>
            </w:r>
          </w:p>
        </w:tc>
      </w:tr>
      <w:tr w:rsidR="00374F13" w:rsidRPr="00374F13" w14:paraId="78A8EE95" w14:textId="77777777" w:rsidTr="000F779B">
        <w:trPr>
          <w:trHeight w:val="286"/>
        </w:trPr>
        <w:tc>
          <w:tcPr>
            <w:tcW w:w="993" w:type="dxa"/>
            <w:noWrap/>
          </w:tcPr>
          <w:p w14:paraId="41C92C9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97</w:t>
            </w:r>
          </w:p>
        </w:tc>
        <w:tc>
          <w:tcPr>
            <w:tcW w:w="1559" w:type="dxa"/>
            <w:noWrap/>
          </w:tcPr>
          <w:p w14:paraId="5DBF698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13412CE1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Temporal</w:t>
            </w:r>
          </w:p>
        </w:tc>
        <w:tc>
          <w:tcPr>
            <w:tcW w:w="1843" w:type="dxa"/>
            <w:noWrap/>
          </w:tcPr>
          <w:p w14:paraId="4663615F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pTempGyrus</w:t>
            </w:r>
            <w:proofErr w:type="spellEnd"/>
          </w:p>
        </w:tc>
        <w:tc>
          <w:tcPr>
            <w:tcW w:w="2268" w:type="dxa"/>
          </w:tcPr>
          <w:p w14:paraId="6D9B44B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57.05, -14.52, -6.87</w:t>
            </w:r>
          </w:p>
        </w:tc>
      </w:tr>
      <w:tr w:rsidR="00374F13" w:rsidRPr="00374F13" w14:paraId="7F7D2C0E" w14:textId="77777777" w:rsidTr="000F779B">
        <w:trPr>
          <w:trHeight w:val="286"/>
        </w:trPr>
        <w:tc>
          <w:tcPr>
            <w:tcW w:w="993" w:type="dxa"/>
            <w:noWrap/>
          </w:tcPr>
          <w:p w14:paraId="03D5C7F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</w:tcPr>
          <w:p w14:paraId="3B63F4C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04B1CDFC" w14:textId="4259E9F5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43" w:type="dxa"/>
            <w:noWrap/>
          </w:tcPr>
          <w:p w14:paraId="3437FAAA" w14:textId="0673E4F4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</w:t>
            </w:r>
            <w:r w:rsidR="005743AF" w:rsidRPr="00374F13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im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otor</w:t>
            </w:r>
            <w:proofErr w:type="spellEnd"/>
          </w:p>
        </w:tc>
        <w:tc>
          <w:tcPr>
            <w:tcW w:w="2268" w:type="dxa"/>
          </w:tcPr>
          <w:p w14:paraId="6298157C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7.78, -8.34,27.32</w:t>
            </w:r>
          </w:p>
        </w:tc>
      </w:tr>
      <w:tr w:rsidR="00374F13" w:rsidRPr="00374F13" w14:paraId="363D18D6" w14:textId="77777777" w:rsidTr="000F779B">
        <w:trPr>
          <w:trHeight w:val="286"/>
        </w:trPr>
        <w:tc>
          <w:tcPr>
            <w:tcW w:w="993" w:type="dxa"/>
            <w:noWrap/>
          </w:tcPr>
          <w:p w14:paraId="0010188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3</w:t>
            </w:r>
          </w:p>
        </w:tc>
        <w:tc>
          <w:tcPr>
            <w:tcW w:w="1559" w:type="dxa"/>
            <w:noWrap/>
          </w:tcPr>
          <w:p w14:paraId="0489242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</w:tcPr>
          <w:p w14:paraId="1C3C6F05" w14:textId="0E714535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43" w:type="dxa"/>
            <w:noWrap/>
          </w:tcPr>
          <w:p w14:paraId="557BD03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2268" w:type="dxa"/>
          </w:tcPr>
          <w:p w14:paraId="09EF23C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56.98, -3.43,6.82</w:t>
            </w:r>
          </w:p>
        </w:tc>
      </w:tr>
      <w:tr w:rsidR="00374F13" w:rsidRPr="00374F13" w14:paraId="087E8D21" w14:textId="77777777" w:rsidTr="000F779B">
        <w:trPr>
          <w:trHeight w:val="330"/>
        </w:trPr>
        <w:tc>
          <w:tcPr>
            <w:tcW w:w="993" w:type="dxa"/>
            <w:noWrap/>
          </w:tcPr>
          <w:p w14:paraId="60EE8768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8</w:t>
            </w:r>
          </w:p>
        </w:tc>
        <w:tc>
          <w:tcPr>
            <w:tcW w:w="1559" w:type="dxa"/>
            <w:noWrap/>
          </w:tcPr>
          <w:p w14:paraId="39CD8D6E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</w:tcPr>
          <w:p w14:paraId="1DB776FA" w14:textId="2A78B6A1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43" w:type="dxa"/>
            <w:noWrap/>
          </w:tcPr>
          <w:p w14:paraId="225C094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Motor</w:t>
            </w:r>
            <w:proofErr w:type="spellEnd"/>
          </w:p>
        </w:tc>
        <w:tc>
          <w:tcPr>
            <w:tcW w:w="2268" w:type="dxa"/>
          </w:tcPr>
          <w:p w14:paraId="3FDC7B9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41.59, -14.69, 44.79</w:t>
            </w:r>
          </w:p>
        </w:tc>
      </w:tr>
    </w:tbl>
    <w:p w14:paraId="5A78988A" w14:textId="77777777" w:rsidR="000F779B" w:rsidRPr="00374F13" w:rsidRDefault="000F779B" w:rsidP="000F779B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</w:p>
    <w:p w14:paraId="5F80D925" w14:textId="77777777" w:rsidR="000F779B" w:rsidRPr="00374F13" w:rsidRDefault="000F779B" w:rsidP="000F779B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</w:p>
    <w:p w14:paraId="6D1759AC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3D817A4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40FC7AC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C6BC3D5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D44C4FA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2459BBD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374714F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52BC0C3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6A8EC33E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1E50987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AAB3804" w14:textId="77777777" w:rsidR="000F779B" w:rsidRPr="00374F13" w:rsidRDefault="000F779B" w:rsidP="000F779B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590BF3C" w14:textId="77777777" w:rsidR="000F779B" w:rsidRPr="00374F13" w:rsidRDefault="000F779B" w:rsidP="000F779B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C. Positive network of tremor</w:t>
      </w:r>
    </w:p>
    <w:p w14:paraId="3D0519BE" w14:textId="77777777" w:rsidR="000F779B" w:rsidRPr="00374F13" w:rsidRDefault="000F779B" w:rsidP="000F779B">
      <w:pPr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Style w:val="ad"/>
        <w:tblpPr w:leftFromText="181" w:rightFromText="181" w:vertAnchor="page" w:horzAnchor="margin" w:tblpY="2134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518"/>
        <w:gridCol w:w="1723"/>
        <w:gridCol w:w="1962"/>
        <w:gridCol w:w="2268"/>
      </w:tblGrid>
      <w:tr w:rsidR="00374F13" w:rsidRPr="00374F13" w14:paraId="195CF81F" w14:textId="77777777" w:rsidTr="000F779B">
        <w:trPr>
          <w:trHeight w:val="281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969A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de Numbe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1757D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m of connection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22FC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F6FDC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odmann's ar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315E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NI</w:t>
            </w:r>
          </w:p>
        </w:tc>
      </w:tr>
      <w:tr w:rsidR="00374F13" w:rsidRPr="00320986" w14:paraId="275A9FA1" w14:textId="77777777" w:rsidTr="000F779B">
        <w:trPr>
          <w:trHeight w:val="281"/>
        </w:trPr>
        <w:tc>
          <w:tcPr>
            <w:tcW w:w="1176" w:type="dxa"/>
            <w:tcBorders>
              <w:top w:val="single" w:sz="4" w:space="0" w:color="auto"/>
            </w:tcBorders>
            <w:noWrap/>
          </w:tcPr>
          <w:p w14:paraId="1EA77AA1" w14:textId="233CA8D0" w:rsidR="000F779B" w:rsidRPr="00320986" w:rsidRDefault="00EF744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2</w:t>
            </w: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</w:tcPr>
          <w:p w14:paraId="1A184343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</w:tcPr>
          <w:p w14:paraId="2FD933D6" w14:textId="35984263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Motor</w:t>
            </w:r>
            <w:r w:rsidR="00386D9D"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</w:tcPr>
          <w:p w14:paraId="3AA6720F" w14:textId="3A9E921D" w:rsidR="000F779B" w:rsidRPr="00320986" w:rsidRDefault="00112C6E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eMot+SuppMot</w:t>
            </w:r>
            <w:proofErr w:type="spellEnd"/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7270B5" w14:textId="46F19C8C" w:rsidR="000F779B" w:rsidRPr="00320986" w:rsidRDefault="00EF744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9.21, -4.49, 48.12</w:t>
            </w:r>
          </w:p>
        </w:tc>
      </w:tr>
      <w:tr w:rsidR="00374F13" w:rsidRPr="00320986" w14:paraId="77A9438B" w14:textId="77777777" w:rsidTr="000F779B">
        <w:trPr>
          <w:trHeight w:val="281"/>
        </w:trPr>
        <w:tc>
          <w:tcPr>
            <w:tcW w:w="1176" w:type="dxa"/>
            <w:noWrap/>
          </w:tcPr>
          <w:p w14:paraId="5AAAAF17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2</w:t>
            </w:r>
          </w:p>
        </w:tc>
        <w:tc>
          <w:tcPr>
            <w:tcW w:w="1518" w:type="dxa"/>
            <w:noWrap/>
          </w:tcPr>
          <w:p w14:paraId="610BE9C2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23" w:type="dxa"/>
            <w:noWrap/>
          </w:tcPr>
          <w:p w14:paraId="2113A09A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Thalamus</w:t>
            </w:r>
          </w:p>
        </w:tc>
        <w:tc>
          <w:tcPr>
            <w:tcW w:w="1962" w:type="dxa"/>
            <w:noWrap/>
          </w:tcPr>
          <w:p w14:paraId="090507B8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alamus</w:t>
            </w:r>
          </w:p>
        </w:tc>
        <w:tc>
          <w:tcPr>
            <w:tcW w:w="2268" w:type="dxa"/>
          </w:tcPr>
          <w:p w14:paraId="2105D42B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9.59, -25.43, -1.42</w:t>
            </w:r>
          </w:p>
        </w:tc>
      </w:tr>
      <w:tr w:rsidR="00374F13" w:rsidRPr="00320986" w14:paraId="50FA0986" w14:textId="77777777" w:rsidTr="000F779B">
        <w:trPr>
          <w:trHeight w:val="281"/>
        </w:trPr>
        <w:tc>
          <w:tcPr>
            <w:tcW w:w="1176" w:type="dxa"/>
            <w:noWrap/>
          </w:tcPr>
          <w:p w14:paraId="3391281A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  <w:tc>
          <w:tcPr>
            <w:tcW w:w="1518" w:type="dxa"/>
            <w:noWrap/>
          </w:tcPr>
          <w:p w14:paraId="62BC49FB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23" w:type="dxa"/>
            <w:noWrap/>
          </w:tcPr>
          <w:p w14:paraId="6C6F0889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Thalamus</w:t>
            </w:r>
          </w:p>
        </w:tc>
        <w:tc>
          <w:tcPr>
            <w:tcW w:w="1962" w:type="dxa"/>
            <w:noWrap/>
          </w:tcPr>
          <w:p w14:paraId="7AA74E40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alamus</w:t>
            </w:r>
          </w:p>
        </w:tc>
        <w:tc>
          <w:tcPr>
            <w:tcW w:w="2268" w:type="dxa"/>
          </w:tcPr>
          <w:p w14:paraId="7F71EF66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.46, -26.75, -2.17</w:t>
            </w:r>
          </w:p>
        </w:tc>
      </w:tr>
      <w:tr w:rsidR="00374F13" w:rsidRPr="00320986" w14:paraId="27A206FC" w14:textId="77777777" w:rsidTr="000F779B">
        <w:trPr>
          <w:trHeight w:val="281"/>
        </w:trPr>
        <w:tc>
          <w:tcPr>
            <w:tcW w:w="1176" w:type="dxa"/>
            <w:noWrap/>
          </w:tcPr>
          <w:p w14:paraId="234C420F" w14:textId="1B721E81" w:rsidR="000F779B" w:rsidRPr="00320986" w:rsidRDefault="00EF744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518" w:type="dxa"/>
            <w:noWrap/>
          </w:tcPr>
          <w:p w14:paraId="3F8EEDE6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23" w:type="dxa"/>
            <w:noWrap/>
          </w:tcPr>
          <w:p w14:paraId="69497016" w14:textId="4A6BE1AA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Motor</w:t>
            </w:r>
            <w:r w:rsidR="00386D9D"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962" w:type="dxa"/>
            <w:noWrap/>
          </w:tcPr>
          <w:p w14:paraId="415DEC89" w14:textId="70582B70" w:rsidR="000F779B" w:rsidRPr="00320986" w:rsidRDefault="00112C6E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2268" w:type="dxa"/>
          </w:tcPr>
          <w:p w14:paraId="4B4816DD" w14:textId="3E0F9468" w:rsidR="000F779B" w:rsidRPr="00320986" w:rsidRDefault="00EF744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1.97, -23.38, 53.41</w:t>
            </w:r>
          </w:p>
        </w:tc>
      </w:tr>
      <w:tr w:rsidR="00374F13" w:rsidRPr="00320986" w14:paraId="2E7AF420" w14:textId="77777777" w:rsidTr="000F779B">
        <w:trPr>
          <w:trHeight w:val="281"/>
        </w:trPr>
        <w:tc>
          <w:tcPr>
            <w:tcW w:w="1176" w:type="dxa"/>
            <w:noWrap/>
          </w:tcPr>
          <w:p w14:paraId="0DF2BE34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1518" w:type="dxa"/>
            <w:noWrap/>
          </w:tcPr>
          <w:p w14:paraId="34777D66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23" w:type="dxa"/>
            <w:noWrap/>
          </w:tcPr>
          <w:p w14:paraId="671287D8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Thalamus</w:t>
            </w:r>
          </w:p>
        </w:tc>
        <w:tc>
          <w:tcPr>
            <w:tcW w:w="1962" w:type="dxa"/>
            <w:noWrap/>
          </w:tcPr>
          <w:p w14:paraId="4CF268D9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halamus</w:t>
            </w:r>
          </w:p>
        </w:tc>
        <w:tc>
          <w:tcPr>
            <w:tcW w:w="2268" w:type="dxa"/>
          </w:tcPr>
          <w:p w14:paraId="0AAD1E95" w14:textId="77777777" w:rsidR="000F779B" w:rsidRPr="00320986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2098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4.46, -9.67,5.24</w:t>
            </w:r>
          </w:p>
        </w:tc>
      </w:tr>
      <w:tr w:rsidR="00374F13" w:rsidRPr="00374F13" w14:paraId="607690D2" w14:textId="77777777" w:rsidTr="000F779B">
        <w:trPr>
          <w:trHeight w:val="281"/>
        </w:trPr>
        <w:tc>
          <w:tcPr>
            <w:tcW w:w="1176" w:type="dxa"/>
            <w:noWrap/>
          </w:tcPr>
          <w:p w14:paraId="3DF439BB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1518" w:type="dxa"/>
            <w:noWrap/>
          </w:tcPr>
          <w:p w14:paraId="5D57870F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23" w:type="dxa"/>
            <w:noWrap/>
          </w:tcPr>
          <w:p w14:paraId="01E5394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Brainstem</w:t>
            </w:r>
          </w:p>
        </w:tc>
        <w:tc>
          <w:tcPr>
            <w:tcW w:w="1962" w:type="dxa"/>
            <w:noWrap/>
          </w:tcPr>
          <w:p w14:paraId="51D2D858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2268" w:type="dxa"/>
          </w:tcPr>
          <w:p w14:paraId="20C27E5E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.31, -24.92, -17.47</w:t>
            </w:r>
          </w:p>
        </w:tc>
      </w:tr>
      <w:tr w:rsidR="00374F13" w:rsidRPr="00374F13" w14:paraId="3B87F137" w14:textId="77777777" w:rsidTr="000F779B">
        <w:trPr>
          <w:trHeight w:val="281"/>
        </w:trPr>
        <w:tc>
          <w:tcPr>
            <w:tcW w:w="1176" w:type="dxa"/>
            <w:noWrap/>
          </w:tcPr>
          <w:p w14:paraId="3F9EBCB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518" w:type="dxa"/>
            <w:noWrap/>
          </w:tcPr>
          <w:p w14:paraId="47BB0FC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23" w:type="dxa"/>
            <w:noWrap/>
          </w:tcPr>
          <w:p w14:paraId="6E580CF8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Parietal</w:t>
            </w:r>
          </w:p>
        </w:tc>
        <w:tc>
          <w:tcPr>
            <w:tcW w:w="1962" w:type="dxa"/>
            <w:noWrap/>
          </w:tcPr>
          <w:p w14:paraId="42F6663A" w14:textId="11BD8C48" w:rsidR="000F779B" w:rsidRPr="00374F13" w:rsidRDefault="00B479C1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2268" w:type="dxa"/>
          </w:tcPr>
          <w:p w14:paraId="01BC9AB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2.42, -19.19, 49.58</w:t>
            </w:r>
          </w:p>
        </w:tc>
      </w:tr>
      <w:tr w:rsidR="00374F13" w:rsidRPr="00374F13" w14:paraId="5002CF9B" w14:textId="77777777" w:rsidTr="000F779B">
        <w:trPr>
          <w:trHeight w:val="281"/>
        </w:trPr>
        <w:tc>
          <w:tcPr>
            <w:tcW w:w="1176" w:type="dxa"/>
            <w:noWrap/>
          </w:tcPr>
          <w:p w14:paraId="693D8E31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58</w:t>
            </w:r>
          </w:p>
        </w:tc>
        <w:tc>
          <w:tcPr>
            <w:tcW w:w="1518" w:type="dxa"/>
            <w:noWrap/>
          </w:tcPr>
          <w:p w14:paraId="7984DC0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23" w:type="dxa"/>
            <w:noWrap/>
          </w:tcPr>
          <w:p w14:paraId="78F98D12" w14:textId="27BD13E5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962" w:type="dxa"/>
            <w:noWrap/>
          </w:tcPr>
          <w:p w14:paraId="18A5E30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Motor</w:t>
            </w:r>
            <w:proofErr w:type="spellEnd"/>
          </w:p>
        </w:tc>
        <w:tc>
          <w:tcPr>
            <w:tcW w:w="2268" w:type="dxa"/>
          </w:tcPr>
          <w:p w14:paraId="2F0438C6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41.59, -14.69, 44.79</w:t>
            </w:r>
          </w:p>
        </w:tc>
      </w:tr>
      <w:tr w:rsidR="00374F13" w:rsidRPr="00374F13" w14:paraId="2551E34B" w14:textId="77777777" w:rsidTr="000F779B">
        <w:trPr>
          <w:trHeight w:val="281"/>
        </w:trPr>
        <w:tc>
          <w:tcPr>
            <w:tcW w:w="1176" w:type="dxa"/>
            <w:noWrap/>
          </w:tcPr>
          <w:p w14:paraId="16E358AF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65</w:t>
            </w:r>
          </w:p>
        </w:tc>
        <w:tc>
          <w:tcPr>
            <w:tcW w:w="1518" w:type="dxa"/>
            <w:noWrap/>
          </w:tcPr>
          <w:p w14:paraId="2ACDF037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23" w:type="dxa"/>
            <w:noWrap/>
          </w:tcPr>
          <w:p w14:paraId="3985422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Brainstem</w:t>
            </w:r>
          </w:p>
        </w:tc>
        <w:tc>
          <w:tcPr>
            <w:tcW w:w="1962" w:type="dxa"/>
            <w:noWrap/>
          </w:tcPr>
          <w:p w14:paraId="48469ECA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2268" w:type="dxa"/>
          </w:tcPr>
          <w:p w14:paraId="58468B11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4.97, -21.51, -15.83</w:t>
            </w:r>
          </w:p>
        </w:tc>
      </w:tr>
      <w:tr w:rsidR="00374F13" w:rsidRPr="00374F13" w14:paraId="771C6228" w14:textId="77777777" w:rsidTr="000F779B">
        <w:trPr>
          <w:trHeight w:val="281"/>
        </w:trPr>
        <w:tc>
          <w:tcPr>
            <w:tcW w:w="1176" w:type="dxa"/>
            <w:noWrap/>
          </w:tcPr>
          <w:p w14:paraId="51897F1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1518" w:type="dxa"/>
            <w:noWrap/>
          </w:tcPr>
          <w:p w14:paraId="22DDCD88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23" w:type="dxa"/>
            <w:noWrap/>
          </w:tcPr>
          <w:p w14:paraId="3222A004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Occipital</w:t>
            </w:r>
          </w:p>
        </w:tc>
        <w:tc>
          <w:tcPr>
            <w:tcW w:w="1962" w:type="dxa"/>
            <w:noWrap/>
          </w:tcPr>
          <w:p w14:paraId="75618979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cVisual</w:t>
            </w:r>
            <w:proofErr w:type="spellEnd"/>
          </w:p>
        </w:tc>
        <w:tc>
          <w:tcPr>
            <w:tcW w:w="2268" w:type="dxa"/>
          </w:tcPr>
          <w:p w14:paraId="39E3E6DC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.99, -75.69, -2.84</w:t>
            </w:r>
          </w:p>
        </w:tc>
      </w:tr>
      <w:tr w:rsidR="00374F13" w:rsidRPr="00374F13" w14:paraId="6F8F85F7" w14:textId="77777777" w:rsidTr="000F779B">
        <w:trPr>
          <w:trHeight w:val="81"/>
        </w:trPr>
        <w:tc>
          <w:tcPr>
            <w:tcW w:w="1176" w:type="dxa"/>
            <w:noWrap/>
          </w:tcPr>
          <w:p w14:paraId="16EE896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1518" w:type="dxa"/>
            <w:noWrap/>
          </w:tcPr>
          <w:p w14:paraId="5818F0A1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23" w:type="dxa"/>
            <w:noWrap/>
          </w:tcPr>
          <w:p w14:paraId="4FD438A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Parietal</w:t>
            </w:r>
          </w:p>
        </w:tc>
        <w:tc>
          <w:tcPr>
            <w:tcW w:w="1962" w:type="dxa"/>
            <w:noWrap/>
          </w:tcPr>
          <w:p w14:paraId="1B8DB17D" w14:textId="3FEEFE98" w:rsidR="000F779B" w:rsidRPr="00374F13" w:rsidRDefault="00B479C1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2268" w:type="dxa"/>
          </w:tcPr>
          <w:p w14:paraId="25DECDF2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50.47, -23.79,41.37</w:t>
            </w:r>
          </w:p>
        </w:tc>
      </w:tr>
      <w:tr w:rsidR="00374F13" w:rsidRPr="00374F13" w14:paraId="38006D70" w14:textId="77777777" w:rsidTr="000F779B">
        <w:trPr>
          <w:trHeight w:val="281"/>
        </w:trPr>
        <w:tc>
          <w:tcPr>
            <w:tcW w:w="1176" w:type="dxa"/>
            <w:noWrap/>
          </w:tcPr>
          <w:p w14:paraId="701358C0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1</w:t>
            </w:r>
          </w:p>
        </w:tc>
        <w:tc>
          <w:tcPr>
            <w:tcW w:w="1518" w:type="dxa"/>
            <w:noWrap/>
          </w:tcPr>
          <w:p w14:paraId="3140C00D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23" w:type="dxa"/>
            <w:noWrap/>
          </w:tcPr>
          <w:p w14:paraId="1C1487C5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Occipital</w:t>
            </w:r>
          </w:p>
        </w:tc>
        <w:tc>
          <w:tcPr>
            <w:tcW w:w="1962" w:type="dxa"/>
            <w:noWrap/>
          </w:tcPr>
          <w:p w14:paraId="5AA94A43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cVisual</w:t>
            </w:r>
            <w:proofErr w:type="spellEnd"/>
          </w:p>
        </w:tc>
        <w:tc>
          <w:tcPr>
            <w:tcW w:w="2268" w:type="dxa"/>
          </w:tcPr>
          <w:p w14:paraId="2B92C0EF" w14:textId="77777777" w:rsidR="000F779B" w:rsidRPr="00374F13" w:rsidRDefault="000F779B" w:rsidP="000F779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8.88, -70.65, -1.67</w:t>
            </w:r>
          </w:p>
        </w:tc>
      </w:tr>
    </w:tbl>
    <w:p w14:paraId="037328A6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. Negative network of tremor</w:t>
      </w:r>
    </w:p>
    <w:tbl>
      <w:tblPr>
        <w:tblStyle w:val="ad"/>
        <w:tblpPr w:leftFromText="181" w:rightFromText="181" w:vertAnchor="page" w:horzAnchor="margin" w:tblpY="6956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984"/>
        <w:gridCol w:w="2268"/>
      </w:tblGrid>
      <w:tr w:rsidR="00374F13" w:rsidRPr="00374F13" w14:paraId="5A04FBB8" w14:textId="77777777" w:rsidTr="000F779B">
        <w:trPr>
          <w:cantSplit/>
          <w:trHeight w:val="27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F3B5A6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de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C773F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m of connec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792D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590B9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odmann's ar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40C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NI</w:t>
            </w:r>
          </w:p>
        </w:tc>
      </w:tr>
      <w:tr w:rsidR="00374F13" w:rsidRPr="00374F13" w14:paraId="01CDD462" w14:textId="77777777" w:rsidTr="000F779B">
        <w:trPr>
          <w:cantSplit/>
          <w:trHeight w:val="273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C39969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852E30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EDCDBB6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Tempor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39E5B03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mporalpo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A69C7A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8.01,6.07, -37.86</w:t>
            </w:r>
          </w:p>
        </w:tc>
      </w:tr>
      <w:tr w:rsidR="00374F13" w:rsidRPr="00374F13" w14:paraId="33F8F552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505961D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418" w:type="dxa"/>
            <w:noWrap/>
          </w:tcPr>
          <w:p w14:paraId="100B04FF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</w:tcPr>
          <w:p w14:paraId="11CB623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Temporal</w:t>
            </w:r>
          </w:p>
        </w:tc>
        <w:tc>
          <w:tcPr>
            <w:tcW w:w="1984" w:type="dxa"/>
            <w:noWrap/>
          </w:tcPr>
          <w:p w14:paraId="4284691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ahipp</w:t>
            </w:r>
            <w:proofErr w:type="spellEnd"/>
          </w:p>
        </w:tc>
        <w:tc>
          <w:tcPr>
            <w:tcW w:w="2268" w:type="dxa"/>
          </w:tcPr>
          <w:p w14:paraId="6CC09AA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9.96, -5.77, -40.93</w:t>
            </w:r>
          </w:p>
        </w:tc>
      </w:tr>
      <w:tr w:rsidR="00374F13" w:rsidRPr="00374F13" w14:paraId="3783524C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70E814BE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18" w:type="dxa"/>
            <w:noWrap/>
          </w:tcPr>
          <w:p w14:paraId="1270A19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</w:tcPr>
          <w:p w14:paraId="05F37B9E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Temporal</w:t>
            </w:r>
          </w:p>
        </w:tc>
        <w:tc>
          <w:tcPr>
            <w:tcW w:w="1984" w:type="dxa"/>
            <w:noWrap/>
          </w:tcPr>
          <w:p w14:paraId="68DA0F7F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ddleTempGyrus</w:t>
            </w:r>
            <w:proofErr w:type="spellEnd"/>
          </w:p>
        </w:tc>
        <w:tc>
          <w:tcPr>
            <w:tcW w:w="2268" w:type="dxa"/>
          </w:tcPr>
          <w:p w14:paraId="109176B2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0, -33.82, -0.66</w:t>
            </w:r>
          </w:p>
        </w:tc>
      </w:tr>
      <w:tr w:rsidR="00374F13" w:rsidRPr="00374F13" w14:paraId="07A34364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43F8F9F6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418" w:type="dxa"/>
            <w:noWrap/>
          </w:tcPr>
          <w:p w14:paraId="419A2FBA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</w:tcPr>
          <w:p w14:paraId="5325D8D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Limbic</w:t>
            </w:r>
          </w:p>
        </w:tc>
        <w:tc>
          <w:tcPr>
            <w:tcW w:w="1984" w:type="dxa"/>
            <w:noWrap/>
          </w:tcPr>
          <w:p w14:paraId="6DFCD45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ahipp</w:t>
            </w:r>
            <w:proofErr w:type="spellEnd"/>
          </w:p>
        </w:tc>
        <w:tc>
          <w:tcPr>
            <w:tcW w:w="2268" w:type="dxa"/>
          </w:tcPr>
          <w:p w14:paraId="176B3A2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1.38, -4.06, 29.37</w:t>
            </w:r>
          </w:p>
        </w:tc>
      </w:tr>
      <w:tr w:rsidR="00374F13" w:rsidRPr="00374F13" w14:paraId="6CCFD304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1D5CF68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418" w:type="dxa"/>
            <w:noWrap/>
          </w:tcPr>
          <w:p w14:paraId="126B1A93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</w:tcPr>
          <w:p w14:paraId="31E7385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Cerebellum</w:t>
            </w:r>
          </w:p>
        </w:tc>
        <w:tc>
          <w:tcPr>
            <w:tcW w:w="1984" w:type="dxa"/>
            <w:noWrap/>
          </w:tcPr>
          <w:p w14:paraId="0E6951A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2268" w:type="dxa"/>
          </w:tcPr>
          <w:p w14:paraId="796D2FC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34.45, -50.33, -53.98</w:t>
            </w:r>
          </w:p>
        </w:tc>
      </w:tr>
      <w:tr w:rsidR="00374F13" w:rsidRPr="00374F13" w14:paraId="3EC075C1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7BDF30E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418" w:type="dxa"/>
            <w:noWrap/>
          </w:tcPr>
          <w:p w14:paraId="3C6499F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</w:tcPr>
          <w:p w14:paraId="7A725BAF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T</w:t>
            </w:r>
            <w:r w:rsidRPr="00374F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e</w:t>
            </w: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poral</w:t>
            </w:r>
          </w:p>
        </w:tc>
        <w:tc>
          <w:tcPr>
            <w:tcW w:w="1984" w:type="dxa"/>
            <w:noWrap/>
          </w:tcPr>
          <w:p w14:paraId="10343E1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ddleTempGyrus</w:t>
            </w:r>
            <w:proofErr w:type="spellEnd"/>
          </w:p>
        </w:tc>
        <w:tc>
          <w:tcPr>
            <w:tcW w:w="2268" w:type="dxa"/>
          </w:tcPr>
          <w:p w14:paraId="3F3DBE7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.62, -6.37, -22.69</w:t>
            </w:r>
          </w:p>
        </w:tc>
      </w:tr>
      <w:tr w:rsidR="00374F13" w:rsidRPr="00374F13" w14:paraId="069F147E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7872527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418" w:type="dxa"/>
            <w:noWrap/>
          </w:tcPr>
          <w:p w14:paraId="54D37C6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5058199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Cerebellum</w:t>
            </w:r>
          </w:p>
        </w:tc>
        <w:tc>
          <w:tcPr>
            <w:tcW w:w="1984" w:type="dxa"/>
            <w:noWrap/>
          </w:tcPr>
          <w:p w14:paraId="5EDB7D9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2268" w:type="dxa"/>
          </w:tcPr>
          <w:p w14:paraId="256DF6BA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2.57, -63.71, -46.29</w:t>
            </w:r>
          </w:p>
        </w:tc>
      </w:tr>
      <w:tr w:rsidR="00374F13" w:rsidRPr="00374F13" w14:paraId="29C55B7B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1FE1CDD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18" w:type="dxa"/>
            <w:noWrap/>
          </w:tcPr>
          <w:p w14:paraId="34A3519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787D80B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Limbic</w:t>
            </w:r>
          </w:p>
        </w:tc>
        <w:tc>
          <w:tcPr>
            <w:tcW w:w="1984" w:type="dxa"/>
            <w:noWrap/>
          </w:tcPr>
          <w:p w14:paraId="01C0DB0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ahipp</w:t>
            </w:r>
            <w:proofErr w:type="spellEnd"/>
          </w:p>
        </w:tc>
        <w:tc>
          <w:tcPr>
            <w:tcW w:w="2268" w:type="dxa"/>
          </w:tcPr>
          <w:p w14:paraId="5E9F8BD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31, -19.56, -26.31</w:t>
            </w:r>
          </w:p>
        </w:tc>
      </w:tr>
      <w:tr w:rsidR="00374F13" w:rsidRPr="00374F13" w14:paraId="5ACBC16F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13533F06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418" w:type="dxa"/>
            <w:noWrap/>
          </w:tcPr>
          <w:p w14:paraId="7BA58BA3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18EAF0D7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Limbic</w:t>
            </w:r>
          </w:p>
        </w:tc>
        <w:tc>
          <w:tcPr>
            <w:tcW w:w="1984" w:type="dxa"/>
            <w:noWrap/>
          </w:tcPr>
          <w:p w14:paraId="08262F11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2268" w:type="dxa"/>
          </w:tcPr>
          <w:p w14:paraId="3BE8532D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2.7, -12.76, -17.43</w:t>
            </w:r>
          </w:p>
        </w:tc>
      </w:tr>
      <w:tr w:rsidR="00374F13" w:rsidRPr="00374F13" w14:paraId="156E441C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55C8A23B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418" w:type="dxa"/>
            <w:noWrap/>
          </w:tcPr>
          <w:p w14:paraId="0D04824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</w:tcPr>
          <w:p w14:paraId="0106DDA0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Cerebellum</w:t>
            </w:r>
          </w:p>
        </w:tc>
        <w:tc>
          <w:tcPr>
            <w:tcW w:w="1984" w:type="dxa"/>
            <w:noWrap/>
          </w:tcPr>
          <w:p w14:paraId="7F70F1F4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2268" w:type="dxa"/>
          </w:tcPr>
          <w:p w14:paraId="2AFF0BA3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46.41, -46.77, -42.86</w:t>
            </w:r>
          </w:p>
        </w:tc>
      </w:tr>
      <w:tr w:rsidR="00374F13" w:rsidRPr="00374F13" w14:paraId="69B09B77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42379C1F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</w:tcPr>
          <w:p w14:paraId="6A6D22B5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</w:tcPr>
          <w:p w14:paraId="77D9649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Insula</w:t>
            </w:r>
          </w:p>
        </w:tc>
        <w:tc>
          <w:tcPr>
            <w:tcW w:w="1984" w:type="dxa"/>
            <w:noWrap/>
          </w:tcPr>
          <w:p w14:paraId="69F5428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sula</w:t>
            </w:r>
          </w:p>
        </w:tc>
        <w:tc>
          <w:tcPr>
            <w:tcW w:w="2268" w:type="dxa"/>
          </w:tcPr>
          <w:p w14:paraId="01064C7A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.34, -12.45, -1.09</w:t>
            </w:r>
          </w:p>
        </w:tc>
      </w:tr>
      <w:tr w:rsidR="00374F13" w:rsidRPr="00374F13" w14:paraId="6B7D1A31" w14:textId="77777777" w:rsidTr="000F779B">
        <w:trPr>
          <w:cantSplit/>
          <w:trHeight w:val="273"/>
        </w:trPr>
        <w:tc>
          <w:tcPr>
            <w:tcW w:w="1276" w:type="dxa"/>
            <w:noWrap/>
          </w:tcPr>
          <w:p w14:paraId="37491872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8" w:type="dxa"/>
            <w:noWrap/>
          </w:tcPr>
          <w:p w14:paraId="0A3BA828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</w:tcPr>
          <w:p w14:paraId="2DAEB8BC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Temporal</w:t>
            </w:r>
          </w:p>
        </w:tc>
        <w:tc>
          <w:tcPr>
            <w:tcW w:w="1984" w:type="dxa"/>
            <w:noWrap/>
          </w:tcPr>
          <w:p w14:paraId="22F1D299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pTempGyrus</w:t>
            </w:r>
            <w:proofErr w:type="spellEnd"/>
          </w:p>
        </w:tc>
        <w:tc>
          <w:tcPr>
            <w:tcW w:w="2268" w:type="dxa"/>
          </w:tcPr>
          <w:p w14:paraId="32290A4E" w14:textId="77777777" w:rsidR="000F779B" w:rsidRPr="00374F13" w:rsidRDefault="000F779B" w:rsidP="000F779B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.85, -23.77, -2.81</w:t>
            </w:r>
          </w:p>
        </w:tc>
      </w:tr>
    </w:tbl>
    <w:p w14:paraId="73EB1C4D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AD0F20D" w14:textId="77777777" w:rsidR="000F779B" w:rsidRPr="00374F13" w:rsidRDefault="000F779B" w:rsidP="000F779B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53EC1D6C" w14:textId="5AC6ADD0" w:rsidR="000F779B" w:rsidRPr="00374F13" w:rsidRDefault="000F779B" w:rsidP="00DB5EBF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51ED346D" w14:textId="6C42A620" w:rsidR="00DB5EBF" w:rsidRPr="00374F13" w:rsidRDefault="00DB5EBF" w:rsidP="00DB5EBF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TableS</w:t>
      </w:r>
      <w:r w:rsidR="007C6939"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</w:t>
      </w:r>
      <w:r w:rsidRPr="00374F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verlapping connections between Akinetic-rigid and tremor connectomes</w:t>
      </w:r>
    </w:p>
    <w:tbl>
      <w:tblPr>
        <w:tblStyle w:val="ad"/>
        <w:tblpPr w:leftFromText="180" w:rightFromText="180" w:vertAnchor="text" w:horzAnchor="margin" w:tblpY="30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874"/>
        <w:gridCol w:w="938"/>
        <w:gridCol w:w="1422"/>
        <w:gridCol w:w="1831"/>
        <w:gridCol w:w="1934"/>
      </w:tblGrid>
      <w:tr w:rsidR="00374F13" w:rsidRPr="00374F13" w14:paraId="006C797C" w14:textId="77777777" w:rsidTr="000F779B">
        <w:trPr>
          <w:trHeight w:val="286"/>
        </w:trPr>
        <w:tc>
          <w:tcPr>
            <w:tcW w:w="136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010CFF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de Number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5C4C7C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m of connections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EEED36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0F2B5A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Brodmann's area</w:t>
            </w:r>
          </w:p>
        </w:tc>
        <w:tc>
          <w:tcPr>
            <w:tcW w:w="19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EE38D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NI</w:t>
            </w:r>
          </w:p>
        </w:tc>
      </w:tr>
      <w:tr w:rsidR="00374F13" w:rsidRPr="00374F13" w14:paraId="6F3ECF4D" w14:textId="77777777" w:rsidTr="000F779B">
        <w:trPr>
          <w:trHeight w:val="286"/>
        </w:trPr>
        <w:tc>
          <w:tcPr>
            <w:tcW w:w="136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D34AE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5ADE9D" w14:textId="77777777" w:rsidR="00DB5EBF" w:rsidRPr="00374F13" w:rsidRDefault="00DB5EBF" w:rsidP="002530B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1B1B0574" w14:textId="77777777" w:rsidR="00DB5EBF" w:rsidRPr="00374F13" w:rsidRDefault="00DB5EBF" w:rsidP="002530B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422" w:type="dxa"/>
            <w:vMerge/>
            <w:tcBorders>
              <w:top w:val="single" w:sz="4" w:space="0" w:color="auto"/>
            </w:tcBorders>
            <w:noWrap/>
          </w:tcPr>
          <w:p w14:paraId="76ACF380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top w:val="single" w:sz="4" w:space="0" w:color="auto"/>
            </w:tcBorders>
            <w:noWrap/>
          </w:tcPr>
          <w:p w14:paraId="640676D3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vMerge/>
            <w:tcBorders>
              <w:top w:val="single" w:sz="4" w:space="0" w:color="auto"/>
            </w:tcBorders>
          </w:tcPr>
          <w:p w14:paraId="67096A45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374F13" w:rsidRPr="00374F13" w14:paraId="57EB76F1" w14:textId="77777777" w:rsidTr="000F779B">
        <w:trPr>
          <w:trHeight w:val="286"/>
        </w:trPr>
        <w:tc>
          <w:tcPr>
            <w:tcW w:w="1365" w:type="dxa"/>
            <w:tcBorders>
              <w:top w:val="single" w:sz="4" w:space="0" w:color="auto"/>
            </w:tcBorders>
            <w:noWrap/>
          </w:tcPr>
          <w:p w14:paraId="57A3AEF0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14:paraId="3D7B11AB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56196DA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14:paraId="7BE4F8D7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Limbic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</w:tcPr>
          <w:p w14:paraId="1A2B5388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ihipp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0B3052F7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1.38, -4.06, -29.37</w:t>
            </w:r>
          </w:p>
        </w:tc>
      </w:tr>
      <w:tr w:rsidR="00374F13" w:rsidRPr="00374F13" w14:paraId="293D974A" w14:textId="77777777" w:rsidTr="000F779B">
        <w:trPr>
          <w:trHeight w:val="286"/>
        </w:trPr>
        <w:tc>
          <w:tcPr>
            <w:tcW w:w="1365" w:type="dxa"/>
            <w:noWrap/>
          </w:tcPr>
          <w:p w14:paraId="7F3ED1A4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874" w:type="dxa"/>
            <w:noWrap/>
          </w:tcPr>
          <w:p w14:paraId="27FD7578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1903DDB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55A1DC6A" w14:textId="1BB10991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31" w:type="dxa"/>
            <w:noWrap/>
          </w:tcPr>
          <w:p w14:paraId="3D91B0E4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1934" w:type="dxa"/>
          </w:tcPr>
          <w:p w14:paraId="193BE143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8.09, -5.55,27.19</w:t>
            </w:r>
          </w:p>
        </w:tc>
      </w:tr>
      <w:tr w:rsidR="00374F13" w:rsidRPr="00374F13" w14:paraId="40176AC3" w14:textId="77777777" w:rsidTr="000F779B">
        <w:trPr>
          <w:trHeight w:val="286"/>
        </w:trPr>
        <w:tc>
          <w:tcPr>
            <w:tcW w:w="1365" w:type="dxa"/>
            <w:noWrap/>
          </w:tcPr>
          <w:p w14:paraId="3AE1C474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74" w:type="dxa"/>
            <w:noWrap/>
          </w:tcPr>
          <w:p w14:paraId="023A766D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7DDF6BC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394F5A8C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-Temporal</w:t>
            </w:r>
          </w:p>
        </w:tc>
        <w:tc>
          <w:tcPr>
            <w:tcW w:w="1831" w:type="dxa"/>
            <w:noWrap/>
          </w:tcPr>
          <w:p w14:paraId="34518BF2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ddleTempGyrus</w:t>
            </w:r>
            <w:proofErr w:type="spellEnd"/>
          </w:p>
        </w:tc>
        <w:tc>
          <w:tcPr>
            <w:tcW w:w="1934" w:type="dxa"/>
          </w:tcPr>
          <w:p w14:paraId="377289A6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0, -33.82, -0.66</w:t>
            </w:r>
          </w:p>
        </w:tc>
      </w:tr>
      <w:tr w:rsidR="00374F13" w:rsidRPr="00374F13" w14:paraId="0938B540" w14:textId="77777777" w:rsidTr="000F779B">
        <w:trPr>
          <w:trHeight w:val="286"/>
        </w:trPr>
        <w:tc>
          <w:tcPr>
            <w:tcW w:w="1365" w:type="dxa"/>
            <w:noWrap/>
          </w:tcPr>
          <w:p w14:paraId="5D67A34A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874" w:type="dxa"/>
            <w:noWrap/>
          </w:tcPr>
          <w:p w14:paraId="6BF02FA9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861682B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4BE62A8A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Temporal</w:t>
            </w:r>
          </w:p>
        </w:tc>
        <w:tc>
          <w:tcPr>
            <w:tcW w:w="1831" w:type="dxa"/>
            <w:noWrap/>
          </w:tcPr>
          <w:p w14:paraId="57FABFC8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perTempGyrus</w:t>
            </w:r>
            <w:proofErr w:type="spellEnd"/>
          </w:p>
        </w:tc>
        <w:tc>
          <w:tcPr>
            <w:tcW w:w="1934" w:type="dxa"/>
          </w:tcPr>
          <w:p w14:paraId="499C38B8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7.05, -14.52, -6.87</w:t>
            </w:r>
          </w:p>
        </w:tc>
      </w:tr>
      <w:tr w:rsidR="00374F13" w:rsidRPr="00374F13" w14:paraId="182D2AAE" w14:textId="77777777" w:rsidTr="000F779B">
        <w:trPr>
          <w:trHeight w:val="286"/>
        </w:trPr>
        <w:tc>
          <w:tcPr>
            <w:tcW w:w="1365" w:type="dxa"/>
            <w:noWrap/>
          </w:tcPr>
          <w:p w14:paraId="5F8E19E3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874" w:type="dxa"/>
            <w:noWrap/>
          </w:tcPr>
          <w:p w14:paraId="6983F7CC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6C64141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2" w:type="dxa"/>
            <w:noWrap/>
          </w:tcPr>
          <w:p w14:paraId="7EC1FC8D" w14:textId="71C8BD30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31" w:type="dxa"/>
            <w:noWrap/>
          </w:tcPr>
          <w:p w14:paraId="7302B849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Mot+suppMot</w:t>
            </w:r>
            <w:proofErr w:type="spellEnd"/>
          </w:p>
        </w:tc>
        <w:tc>
          <w:tcPr>
            <w:tcW w:w="1934" w:type="dxa"/>
          </w:tcPr>
          <w:p w14:paraId="4A64CD84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56.98, -3.43,6.82</w:t>
            </w:r>
          </w:p>
        </w:tc>
      </w:tr>
      <w:tr w:rsidR="00374F13" w:rsidRPr="00374F13" w14:paraId="526338C1" w14:textId="77777777" w:rsidTr="000F779B">
        <w:trPr>
          <w:trHeight w:val="286"/>
        </w:trPr>
        <w:tc>
          <w:tcPr>
            <w:tcW w:w="1365" w:type="dxa"/>
            <w:noWrap/>
          </w:tcPr>
          <w:p w14:paraId="17CB1401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874" w:type="dxa"/>
            <w:noWrap/>
          </w:tcPr>
          <w:p w14:paraId="64CB2614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080C48D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2" w:type="dxa"/>
            <w:noWrap/>
          </w:tcPr>
          <w:p w14:paraId="470135A8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-</w:t>
            </w: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ebellum</w:t>
            </w:r>
            <w:proofErr w:type="spellEnd"/>
          </w:p>
        </w:tc>
        <w:tc>
          <w:tcPr>
            <w:tcW w:w="1831" w:type="dxa"/>
            <w:noWrap/>
          </w:tcPr>
          <w:p w14:paraId="14743F1B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rebellum</w:t>
            </w:r>
          </w:p>
        </w:tc>
        <w:tc>
          <w:tcPr>
            <w:tcW w:w="1934" w:type="dxa"/>
          </w:tcPr>
          <w:p w14:paraId="4AA5B6D0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72, -84.13, -34.65</w:t>
            </w:r>
          </w:p>
        </w:tc>
      </w:tr>
      <w:tr w:rsidR="00374F13" w:rsidRPr="00374F13" w14:paraId="76F540CF" w14:textId="77777777" w:rsidTr="000F779B">
        <w:trPr>
          <w:trHeight w:val="286"/>
        </w:trPr>
        <w:tc>
          <w:tcPr>
            <w:tcW w:w="1365" w:type="dxa"/>
            <w:tcBorders>
              <w:bottom w:val="single" w:sz="4" w:space="0" w:color="auto"/>
            </w:tcBorders>
            <w:noWrap/>
          </w:tcPr>
          <w:p w14:paraId="4385333B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680B4695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39FAE67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6FF26AF3" w14:textId="7EA16ED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R-Motor</w:t>
            </w:r>
            <w:r w:rsidR="00386D9D"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374F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rip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</w:tcPr>
          <w:p w14:paraId="41FDDBB2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imSensory</w:t>
            </w:r>
            <w:proofErr w:type="spellEnd"/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42E21966" w14:textId="77777777" w:rsidR="00DB5EBF" w:rsidRPr="00374F13" w:rsidRDefault="00DB5EBF" w:rsidP="002530B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4F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.97, -23.38, 53.41</w:t>
            </w:r>
          </w:p>
        </w:tc>
      </w:tr>
    </w:tbl>
    <w:p w14:paraId="0B6EF17F" w14:textId="77777777" w:rsidR="007E140E" w:rsidRPr="00374F13" w:rsidRDefault="007E140E" w:rsidP="007E140E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BC41192" w14:textId="412558F6" w:rsidR="00F803BB" w:rsidRPr="00374F13" w:rsidRDefault="00F803BB" w:rsidP="007E140E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ectPr w:rsidR="00F803BB" w:rsidRPr="00374F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D2B117" w14:textId="01875DC7" w:rsidR="00F803BB" w:rsidRPr="00374F13" w:rsidRDefault="00F803BB" w:rsidP="007E140E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sectPr w:rsidR="00F803BB" w:rsidRPr="00374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344D7" w14:textId="77777777" w:rsidR="00770EA0" w:rsidRDefault="00770EA0" w:rsidP="00241AD7">
      <w:r>
        <w:separator/>
      </w:r>
    </w:p>
  </w:endnote>
  <w:endnote w:type="continuationSeparator" w:id="0">
    <w:p w14:paraId="57E398F8" w14:textId="77777777" w:rsidR="00770EA0" w:rsidRDefault="00770EA0" w:rsidP="00241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157701151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26E2F511" w14:textId="18D4990A" w:rsidR="00241AD7" w:rsidRDefault="00241AD7" w:rsidP="0046609F">
        <w:pPr>
          <w:pStyle w:val="a7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01975D4D" w14:textId="77777777" w:rsidR="00241AD7" w:rsidRDefault="00241AD7" w:rsidP="00241AD7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1225178432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2B1ADD06" w14:textId="546DC40D" w:rsidR="00241AD7" w:rsidRDefault="00241AD7" w:rsidP="0046609F">
        <w:pPr>
          <w:pStyle w:val="a7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1E909117" w14:textId="77777777" w:rsidR="00241AD7" w:rsidRDefault="00241AD7" w:rsidP="00241AD7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59336" w14:textId="77777777" w:rsidR="00770EA0" w:rsidRDefault="00770EA0" w:rsidP="00241AD7">
      <w:r>
        <w:separator/>
      </w:r>
    </w:p>
  </w:footnote>
  <w:footnote w:type="continuationSeparator" w:id="0">
    <w:p w14:paraId="4B824F21" w14:textId="77777777" w:rsidR="00770EA0" w:rsidRDefault="00770EA0" w:rsidP="00241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LcwMzAwMDcxMbFU0lEKTi0uzszPAykwrAUAH49P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s2sa0tfzztfeewdtxees72efx2dv952wr&quot;&gt;CPM-motor-impairment-Converted&lt;record-ids&gt;&lt;item&gt;33&lt;/item&gt;&lt;item&gt;35&lt;/item&gt;&lt;item&gt;36&lt;/item&gt;&lt;item&gt;38&lt;/item&gt;&lt;item&gt;117&lt;/item&gt;&lt;item&gt;136&lt;/item&gt;&lt;/record-ids&gt;&lt;/item&gt;&lt;/Libraries&gt;"/>
  </w:docVars>
  <w:rsids>
    <w:rsidRoot w:val="00911FFD"/>
    <w:rsid w:val="00005BA6"/>
    <w:rsid w:val="00025640"/>
    <w:rsid w:val="000351AF"/>
    <w:rsid w:val="00041D58"/>
    <w:rsid w:val="00047231"/>
    <w:rsid w:val="00066D24"/>
    <w:rsid w:val="00072D35"/>
    <w:rsid w:val="00086D66"/>
    <w:rsid w:val="000906DC"/>
    <w:rsid w:val="0009520E"/>
    <w:rsid w:val="00096836"/>
    <w:rsid w:val="000A6A0F"/>
    <w:rsid w:val="000B0F09"/>
    <w:rsid w:val="000C32F1"/>
    <w:rsid w:val="000E489C"/>
    <w:rsid w:val="000F779B"/>
    <w:rsid w:val="00104462"/>
    <w:rsid w:val="00105968"/>
    <w:rsid w:val="00112C6E"/>
    <w:rsid w:val="00116C7C"/>
    <w:rsid w:val="001171D0"/>
    <w:rsid w:val="0012758A"/>
    <w:rsid w:val="00132330"/>
    <w:rsid w:val="00162694"/>
    <w:rsid w:val="00172D36"/>
    <w:rsid w:val="00173127"/>
    <w:rsid w:val="001757A1"/>
    <w:rsid w:val="00176AD2"/>
    <w:rsid w:val="001C7AFA"/>
    <w:rsid w:val="001F11C4"/>
    <w:rsid w:val="001F5A99"/>
    <w:rsid w:val="002040AB"/>
    <w:rsid w:val="00227F1D"/>
    <w:rsid w:val="00236E23"/>
    <w:rsid w:val="00241AD7"/>
    <w:rsid w:val="00271203"/>
    <w:rsid w:val="002C3645"/>
    <w:rsid w:val="002D0847"/>
    <w:rsid w:val="002D4008"/>
    <w:rsid w:val="002D548D"/>
    <w:rsid w:val="002E0BA2"/>
    <w:rsid w:val="002F1730"/>
    <w:rsid w:val="0030438F"/>
    <w:rsid w:val="003046E8"/>
    <w:rsid w:val="00320986"/>
    <w:rsid w:val="00320CAF"/>
    <w:rsid w:val="00330DA8"/>
    <w:rsid w:val="00342CE9"/>
    <w:rsid w:val="003663C2"/>
    <w:rsid w:val="00371B5A"/>
    <w:rsid w:val="00374F13"/>
    <w:rsid w:val="0037666A"/>
    <w:rsid w:val="00386D9D"/>
    <w:rsid w:val="00390AE1"/>
    <w:rsid w:val="003937CA"/>
    <w:rsid w:val="003977DB"/>
    <w:rsid w:val="003B2FF0"/>
    <w:rsid w:val="003B4D1E"/>
    <w:rsid w:val="003D7C02"/>
    <w:rsid w:val="003E3F3C"/>
    <w:rsid w:val="003E5D1B"/>
    <w:rsid w:val="003F669E"/>
    <w:rsid w:val="00412DD9"/>
    <w:rsid w:val="004230D8"/>
    <w:rsid w:val="004334A2"/>
    <w:rsid w:val="0044289D"/>
    <w:rsid w:val="00464825"/>
    <w:rsid w:val="00470E05"/>
    <w:rsid w:val="00474535"/>
    <w:rsid w:val="00497149"/>
    <w:rsid w:val="004A7D50"/>
    <w:rsid w:val="004C0F9C"/>
    <w:rsid w:val="004C4BB2"/>
    <w:rsid w:val="004D4118"/>
    <w:rsid w:val="004E2C34"/>
    <w:rsid w:val="00542D2D"/>
    <w:rsid w:val="00547819"/>
    <w:rsid w:val="005525E5"/>
    <w:rsid w:val="005739B0"/>
    <w:rsid w:val="005743AF"/>
    <w:rsid w:val="0057764A"/>
    <w:rsid w:val="00585A6E"/>
    <w:rsid w:val="005900EA"/>
    <w:rsid w:val="00595E65"/>
    <w:rsid w:val="005A26FB"/>
    <w:rsid w:val="005C0A66"/>
    <w:rsid w:val="005F2245"/>
    <w:rsid w:val="005F2DAC"/>
    <w:rsid w:val="005F409E"/>
    <w:rsid w:val="005F5212"/>
    <w:rsid w:val="005F6447"/>
    <w:rsid w:val="00606F56"/>
    <w:rsid w:val="00644B6C"/>
    <w:rsid w:val="00657A5C"/>
    <w:rsid w:val="006730F2"/>
    <w:rsid w:val="006A3A5B"/>
    <w:rsid w:val="006B62A8"/>
    <w:rsid w:val="006D0CD8"/>
    <w:rsid w:val="006E2EAA"/>
    <w:rsid w:val="006E34AD"/>
    <w:rsid w:val="00703595"/>
    <w:rsid w:val="00706329"/>
    <w:rsid w:val="0071553A"/>
    <w:rsid w:val="00716348"/>
    <w:rsid w:val="007206AE"/>
    <w:rsid w:val="0072460C"/>
    <w:rsid w:val="007370CB"/>
    <w:rsid w:val="00737998"/>
    <w:rsid w:val="00757221"/>
    <w:rsid w:val="00762A37"/>
    <w:rsid w:val="00770EA0"/>
    <w:rsid w:val="00773A6F"/>
    <w:rsid w:val="007B6C81"/>
    <w:rsid w:val="007C632F"/>
    <w:rsid w:val="007C6939"/>
    <w:rsid w:val="007D4492"/>
    <w:rsid w:val="007E140E"/>
    <w:rsid w:val="0082079E"/>
    <w:rsid w:val="0082249D"/>
    <w:rsid w:val="00831537"/>
    <w:rsid w:val="008358DF"/>
    <w:rsid w:val="008425C6"/>
    <w:rsid w:val="00843638"/>
    <w:rsid w:val="00844495"/>
    <w:rsid w:val="00855B39"/>
    <w:rsid w:val="00874A0D"/>
    <w:rsid w:val="00876CDC"/>
    <w:rsid w:val="00896112"/>
    <w:rsid w:val="008A10C8"/>
    <w:rsid w:val="008A3C52"/>
    <w:rsid w:val="008B40DC"/>
    <w:rsid w:val="008C42F9"/>
    <w:rsid w:val="008E5CA3"/>
    <w:rsid w:val="00905FDF"/>
    <w:rsid w:val="00911003"/>
    <w:rsid w:val="00911FFD"/>
    <w:rsid w:val="00916D79"/>
    <w:rsid w:val="009221B0"/>
    <w:rsid w:val="00922E3E"/>
    <w:rsid w:val="009319F7"/>
    <w:rsid w:val="00942CE1"/>
    <w:rsid w:val="0095140F"/>
    <w:rsid w:val="00955906"/>
    <w:rsid w:val="009729BA"/>
    <w:rsid w:val="009970AA"/>
    <w:rsid w:val="009A1196"/>
    <w:rsid w:val="009A1434"/>
    <w:rsid w:val="009A18CD"/>
    <w:rsid w:val="009A1E0C"/>
    <w:rsid w:val="009B0F32"/>
    <w:rsid w:val="009E4A58"/>
    <w:rsid w:val="00A24601"/>
    <w:rsid w:val="00A369C5"/>
    <w:rsid w:val="00A62EA6"/>
    <w:rsid w:val="00A70ED0"/>
    <w:rsid w:val="00A92D03"/>
    <w:rsid w:val="00AA24E4"/>
    <w:rsid w:val="00AB3161"/>
    <w:rsid w:val="00AD26DF"/>
    <w:rsid w:val="00B007CD"/>
    <w:rsid w:val="00B479C1"/>
    <w:rsid w:val="00B51BC8"/>
    <w:rsid w:val="00B56357"/>
    <w:rsid w:val="00B9300E"/>
    <w:rsid w:val="00BB3E2F"/>
    <w:rsid w:val="00BB634E"/>
    <w:rsid w:val="00BB766A"/>
    <w:rsid w:val="00BC3EEB"/>
    <w:rsid w:val="00BC77ED"/>
    <w:rsid w:val="00BE3343"/>
    <w:rsid w:val="00C1407C"/>
    <w:rsid w:val="00C3081D"/>
    <w:rsid w:val="00C362E8"/>
    <w:rsid w:val="00C42651"/>
    <w:rsid w:val="00C7644C"/>
    <w:rsid w:val="00C819A5"/>
    <w:rsid w:val="00C84081"/>
    <w:rsid w:val="00C917C0"/>
    <w:rsid w:val="00C96B63"/>
    <w:rsid w:val="00CA5821"/>
    <w:rsid w:val="00CB4B0F"/>
    <w:rsid w:val="00CC67D4"/>
    <w:rsid w:val="00CD02D7"/>
    <w:rsid w:val="00CD218F"/>
    <w:rsid w:val="00CF35C9"/>
    <w:rsid w:val="00D10B07"/>
    <w:rsid w:val="00D23E36"/>
    <w:rsid w:val="00D2445B"/>
    <w:rsid w:val="00D46F04"/>
    <w:rsid w:val="00D87646"/>
    <w:rsid w:val="00D96E5F"/>
    <w:rsid w:val="00DA7BD1"/>
    <w:rsid w:val="00DB5EBF"/>
    <w:rsid w:val="00DC1251"/>
    <w:rsid w:val="00DD2AF6"/>
    <w:rsid w:val="00DE72A3"/>
    <w:rsid w:val="00DF22AB"/>
    <w:rsid w:val="00E15EDC"/>
    <w:rsid w:val="00E20E61"/>
    <w:rsid w:val="00E27E43"/>
    <w:rsid w:val="00E435BB"/>
    <w:rsid w:val="00E577A5"/>
    <w:rsid w:val="00E6017D"/>
    <w:rsid w:val="00E61CDD"/>
    <w:rsid w:val="00E81151"/>
    <w:rsid w:val="00E9436D"/>
    <w:rsid w:val="00E973F7"/>
    <w:rsid w:val="00EA135E"/>
    <w:rsid w:val="00EB20C3"/>
    <w:rsid w:val="00EB778C"/>
    <w:rsid w:val="00EC22C4"/>
    <w:rsid w:val="00EC5DC9"/>
    <w:rsid w:val="00EE5521"/>
    <w:rsid w:val="00EF744B"/>
    <w:rsid w:val="00F0084B"/>
    <w:rsid w:val="00F01354"/>
    <w:rsid w:val="00F176E1"/>
    <w:rsid w:val="00F30003"/>
    <w:rsid w:val="00F307A4"/>
    <w:rsid w:val="00F803BB"/>
    <w:rsid w:val="00F80AA5"/>
    <w:rsid w:val="00F878E5"/>
    <w:rsid w:val="00F9698B"/>
    <w:rsid w:val="00FC23DD"/>
    <w:rsid w:val="00FD38FE"/>
    <w:rsid w:val="57805D82"/>
    <w:rsid w:val="5CD6001C"/>
    <w:rsid w:val="5F977244"/>
    <w:rsid w:val="7E02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D79D6F7"/>
  <w15:docId w15:val="{1EB24501-5E05-3E49-8370-E044C0484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paragraph" w:styleId="af">
    <w:name w:val="List Paragraph"/>
    <w:basedOn w:val="a"/>
    <w:uiPriority w:val="34"/>
    <w:qFormat/>
    <w:pPr>
      <w:widowControl/>
      <w:ind w:left="720"/>
      <w:contextualSpacing/>
      <w:jc w:val="left"/>
    </w:pPr>
    <w:rPr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sz w:val="20"/>
    </w:rPr>
  </w:style>
  <w:style w:type="paragraph" w:styleId="af0">
    <w:name w:val="Revision"/>
    <w:hidden/>
    <w:uiPriority w:val="99"/>
    <w:semiHidden/>
    <w:rsid w:val="004C0F9C"/>
    <w:rPr>
      <w:kern w:val="2"/>
      <w:sz w:val="21"/>
      <w:szCs w:val="22"/>
    </w:rPr>
  </w:style>
  <w:style w:type="character" w:styleId="af1">
    <w:name w:val="page number"/>
    <w:basedOn w:val="a0"/>
    <w:uiPriority w:val="99"/>
    <w:semiHidden/>
    <w:unhideWhenUsed/>
    <w:rsid w:val="00241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2791F8-F801-2A44-B707-C23937784D42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75C2498-9F7E-464A-9A10-E340BAB77ED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8</Pages>
  <Words>1377</Words>
  <Characters>7849</Characters>
  <Application>Microsoft Office Word</Application>
  <DocSecurity>0</DocSecurity>
  <Lines>65</Lines>
  <Paragraphs>18</Paragraphs>
  <ScaleCrop>false</ScaleCrop>
  <Company/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邬昊婷</dc:creator>
  <cp:lastModifiedBy>Microsoft Office User</cp:lastModifiedBy>
  <cp:revision>87</cp:revision>
  <dcterms:created xsi:type="dcterms:W3CDTF">2021-11-24T05:50:00Z</dcterms:created>
  <dcterms:modified xsi:type="dcterms:W3CDTF">2023-05-3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1B61D18BB4C40C3B0C7F60450672E94</vt:lpwstr>
  </property>
  <property fmtid="{D5CDD505-2E9C-101B-9397-08002B2CF9AE}" pid="4" name="grammarly_documentId">
    <vt:lpwstr>documentId_3537</vt:lpwstr>
  </property>
  <property fmtid="{D5CDD505-2E9C-101B-9397-08002B2CF9AE}" pid="5" name="grammarly_documentContext">
    <vt:lpwstr>{"goals":[],"domain":"general","emotions":[],"dialect":"american"}</vt:lpwstr>
  </property>
</Properties>
</file>